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26A2D" w14:textId="77777777" w:rsidR="008E21F5" w:rsidRPr="00A95864" w:rsidRDefault="008E21F5" w:rsidP="008E21F5">
      <w:pPr>
        <w:rPr>
          <w:rFonts w:ascii="Arial" w:hAnsi="Arial" w:cs="Arial"/>
          <w:b/>
          <w:bCs/>
          <w:color w:val="000000"/>
          <w:lang w:val="en-GB"/>
        </w:rPr>
      </w:pPr>
      <w:r w:rsidRPr="00A95864">
        <w:rPr>
          <w:rFonts w:ascii="Arial" w:hAnsi="Arial" w:cs="Arial"/>
          <w:b/>
          <w:bCs/>
          <w:color w:val="000000"/>
          <w:vertAlign w:val="superscript"/>
          <w:lang w:val="en-GB"/>
        </w:rPr>
        <w:t>68</w:t>
      </w:r>
      <w:r w:rsidRPr="00A95864">
        <w:rPr>
          <w:rFonts w:ascii="Arial" w:hAnsi="Arial" w:cs="Arial"/>
          <w:b/>
          <w:bCs/>
          <w:color w:val="000000"/>
          <w:lang w:val="en-GB"/>
        </w:rPr>
        <w:t>Ga-FAPI PET/CT for non-invasive characterization and activity assessment of ulcerative colitis and Crohn´s disease</w:t>
      </w:r>
    </w:p>
    <w:p w14:paraId="5A9052F7" w14:textId="77777777" w:rsidR="008E21F5" w:rsidRPr="008E21F5" w:rsidRDefault="008E21F5" w:rsidP="00755329">
      <w:pPr>
        <w:jc w:val="center"/>
        <w:rPr>
          <w:rFonts w:ascii="Arial" w:hAnsi="Arial" w:cs="Arial"/>
          <w:b/>
          <w:lang w:val="en-US"/>
        </w:rPr>
      </w:pPr>
    </w:p>
    <w:p w14:paraId="0D7B3878" w14:textId="51202DF8" w:rsidR="00C54DAA" w:rsidRPr="00E26EA3" w:rsidRDefault="00C54DAA" w:rsidP="00755329">
      <w:pPr>
        <w:jc w:val="center"/>
        <w:rPr>
          <w:rFonts w:ascii="Arial" w:hAnsi="Arial" w:cs="Arial"/>
          <w:b/>
          <w:lang w:val="en-US"/>
        </w:rPr>
      </w:pPr>
      <w:r w:rsidRPr="00E26EA3">
        <w:rPr>
          <w:rFonts w:ascii="Arial" w:hAnsi="Arial" w:cs="Arial"/>
          <w:b/>
          <w:lang w:val="en-US"/>
        </w:rPr>
        <w:t>S</w:t>
      </w:r>
      <w:r w:rsidR="00755329" w:rsidRPr="00E26EA3">
        <w:rPr>
          <w:rFonts w:ascii="Arial" w:hAnsi="Arial" w:cs="Arial"/>
          <w:b/>
          <w:lang w:val="en-US"/>
        </w:rPr>
        <w:t>UPPLEMENTAL DATA</w:t>
      </w:r>
    </w:p>
    <w:p w14:paraId="3C85F412" w14:textId="77777777" w:rsidR="008E21F5" w:rsidRPr="00E26EA3" w:rsidRDefault="008E21F5" w:rsidP="00C54DAA">
      <w:pPr>
        <w:rPr>
          <w:rFonts w:ascii="Arial" w:hAnsi="Arial" w:cs="Arial"/>
          <w:b/>
          <w:lang w:val="en-US"/>
        </w:rPr>
      </w:pPr>
    </w:p>
    <w:p w14:paraId="7100C9A2" w14:textId="77777777" w:rsidR="004805BA" w:rsidRPr="00E26EA3" w:rsidRDefault="004805BA" w:rsidP="004805BA">
      <w:pPr>
        <w:jc w:val="both"/>
        <w:rPr>
          <w:rFonts w:ascii="Arial" w:hAnsi="Arial" w:cs="Arial"/>
          <w:lang w:val="en-US"/>
        </w:rPr>
      </w:pPr>
      <w:r w:rsidRPr="00E26EA3">
        <w:rPr>
          <w:rFonts w:ascii="Arial" w:hAnsi="Arial" w:cs="Arial"/>
          <w:lang w:val="en-US"/>
        </w:rPr>
        <w:t>Josefin Debus, Isabelle von Götze, Johannes Brandt, Robert Ehehalt, Anna-Maria Spektor, Philipp Mildenberger, Annika Gauss, Matthias Lang, Frederik M. Glatting, Mathias Schreckenberger, Rahul Kalla, Uwe Haberkorn</w:t>
      </w:r>
      <w:r w:rsidRPr="00E26EA3">
        <w:rPr>
          <w:rFonts w:ascii="Arial" w:hAnsi="Arial" w:cs="Arial"/>
          <w:vertAlign w:val="superscript"/>
          <w:lang w:val="en-US"/>
        </w:rPr>
        <w:t xml:space="preserve"> </w:t>
      </w:r>
      <w:r w:rsidRPr="00E26EA3">
        <w:rPr>
          <w:rFonts w:ascii="Arial" w:hAnsi="Arial" w:cs="Arial"/>
          <w:lang w:val="en-US"/>
        </w:rPr>
        <w:t>and Manuel Röhrich</w:t>
      </w:r>
    </w:p>
    <w:p w14:paraId="79C14CC0" w14:textId="77777777" w:rsidR="00221AC2" w:rsidRPr="008E21F5" w:rsidRDefault="00221AC2" w:rsidP="00C54DAA">
      <w:pPr>
        <w:spacing w:before="100" w:beforeAutospacing="1" w:after="100" w:afterAutospacing="1"/>
        <w:rPr>
          <w:rFonts w:ascii="Arial" w:hAnsi="Arial" w:cs="Arial"/>
          <w:position w:val="8"/>
          <w:highlight w:val="magenta"/>
          <w:lang w:val="en-US"/>
        </w:rPr>
      </w:pPr>
      <w:r w:rsidRPr="008E21F5">
        <w:rPr>
          <w:rFonts w:ascii="Arial" w:hAnsi="Arial" w:cs="Arial"/>
          <w:b/>
          <w:bCs/>
          <w:lang w:val="en-US"/>
        </w:rPr>
        <w:t xml:space="preserve">Affiliations: </w:t>
      </w:r>
    </w:p>
    <w:p w14:paraId="07AA5EBC" w14:textId="77777777" w:rsidR="00221AC2" w:rsidRPr="008E21F5" w:rsidRDefault="00221AC2" w:rsidP="00C54DAA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 xml:space="preserve">1 Department of Nuclear Medicine, University Hospital Heidelberg, Germany. </w:t>
      </w:r>
    </w:p>
    <w:p w14:paraId="2E0104E0" w14:textId="77777777" w:rsidR="00221AC2" w:rsidRPr="008E21F5" w:rsidRDefault="00221AC2" w:rsidP="00C54DAA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 xml:space="preserve">2 Department of Nuclear Medicine, University Hospital Mainz, Germany. </w:t>
      </w:r>
    </w:p>
    <w:p w14:paraId="7824D026" w14:textId="77777777" w:rsidR="00221AC2" w:rsidRPr="008E21F5" w:rsidRDefault="00221AC2" w:rsidP="00C54DAA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>3 Gastroenterology Outpatient Clinic Heidelberg, Germany.</w:t>
      </w:r>
    </w:p>
    <w:p w14:paraId="37524CA6" w14:textId="77777777" w:rsidR="00221AC2" w:rsidRPr="008E21F5" w:rsidRDefault="00221AC2" w:rsidP="00C54DAA">
      <w:pPr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>4 Department of Gastroenterology, Hepatology and Infectious Diseases, University Hospital Heidelberg, Heidelberg, Germany.</w:t>
      </w:r>
    </w:p>
    <w:p w14:paraId="6B53461B" w14:textId="77777777" w:rsidR="00221AC2" w:rsidRPr="008E21F5" w:rsidRDefault="00221AC2" w:rsidP="00C54DAA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 xml:space="preserve">5 Department of General, Visceral, and Thoracic Surgery, University Hospital Heidelberg, Germany. </w:t>
      </w:r>
    </w:p>
    <w:p w14:paraId="74B576C9" w14:textId="0E4B7F94" w:rsidR="00221AC2" w:rsidRPr="008E21F5" w:rsidRDefault="00221AC2" w:rsidP="00C54DAA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 xml:space="preserve">6 </w:t>
      </w:r>
      <w:proofErr w:type="spellStart"/>
      <w:r w:rsidRPr="008E21F5">
        <w:rPr>
          <w:rFonts w:ascii="Arial" w:hAnsi="Arial" w:cs="Arial"/>
          <w:lang w:val="en-US"/>
        </w:rPr>
        <w:t>Endokrinologikum</w:t>
      </w:r>
      <w:proofErr w:type="spellEnd"/>
      <w:r w:rsidRPr="008E21F5">
        <w:rPr>
          <w:rFonts w:ascii="Arial" w:hAnsi="Arial" w:cs="Arial"/>
          <w:lang w:val="en-US"/>
        </w:rPr>
        <w:t xml:space="preserve"> Wiesbaden, Wiesbaden, Germany</w:t>
      </w:r>
    </w:p>
    <w:p w14:paraId="5C0646A0" w14:textId="77777777" w:rsidR="00842E99" w:rsidRPr="008E21F5" w:rsidRDefault="00842E99" w:rsidP="00842E99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 xml:space="preserve">7 Department of Radiation Oncology, University Medical Center Mannheim, Medical Faculty Mannheim, University of Heidelberg, Mannheim, Germany. </w:t>
      </w:r>
    </w:p>
    <w:p w14:paraId="016A09CA" w14:textId="5F3FCE5A" w:rsidR="00842E99" w:rsidRPr="008E21F5" w:rsidRDefault="00842E99" w:rsidP="00C54DAA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>8 DKFZ-Hector Cancer Institute at the University Medical Center Mannheim, Mannheim, Germany</w:t>
      </w:r>
      <w:r w:rsidR="00036251" w:rsidRPr="008E21F5">
        <w:rPr>
          <w:rFonts w:ascii="Arial" w:hAnsi="Arial" w:cs="Arial"/>
          <w:lang w:val="en-US"/>
        </w:rPr>
        <w:t>.</w:t>
      </w:r>
    </w:p>
    <w:p w14:paraId="709AFC52" w14:textId="67E6AC89" w:rsidR="00221AC2" w:rsidRPr="008E21F5" w:rsidRDefault="00842E99" w:rsidP="00C54DAA">
      <w:pPr>
        <w:jc w:val="both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>9</w:t>
      </w:r>
      <w:r w:rsidR="00221AC2" w:rsidRPr="008E21F5">
        <w:rPr>
          <w:rFonts w:ascii="Arial" w:hAnsi="Arial" w:cs="Arial"/>
          <w:lang w:val="en-US"/>
        </w:rPr>
        <w:t xml:space="preserve"> Centre for Inflammation Research, </w:t>
      </w:r>
      <w:proofErr w:type="spellStart"/>
      <w:r w:rsidR="00221AC2" w:rsidRPr="008E21F5">
        <w:rPr>
          <w:rFonts w:ascii="Arial" w:hAnsi="Arial" w:cs="Arial"/>
          <w:lang w:val="en-US"/>
        </w:rPr>
        <w:t>Insititute</w:t>
      </w:r>
      <w:proofErr w:type="spellEnd"/>
      <w:r w:rsidR="00221AC2" w:rsidRPr="008E21F5">
        <w:rPr>
          <w:rFonts w:ascii="Arial" w:hAnsi="Arial" w:cs="Arial"/>
          <w:lang w:val="en-US"/>
        </w:rPr>
        <w:t xml:space="preserve"> for Regeneration and Repair, University of Edinburgh, Edinburgh, UK7 Clinical Cooperation Unit Nuclear Medicine. </w:t>
      </w:r>
    </w:p>
    <w:p w14:paraId="04CEC702" w14:textId="77777777" w:rsidR="00221AC2" w:rsidRPr="008E21F5" w:rsidRDefault="00221AC2" w:rsidP="00C54DAA">
      <w:pPr>
        <w:jc w:val="both"/>
        <w:rPr>
          <w:rFonts w:ascii="Arial" w:hAnsi="Arial" w:cs="Arial"/>
          <w:lang w:val="en-US"/>
        </w:rPr>
      </w:pPr>
    </w:p>
    <w:p w14:paraId="0BB55CE4" w14:textId="52380726" w:rsidR="00221AC2" w:rsidRPr="008E21F5" w:rsidRDefault="00842E99" w:rsidP="00C54DAA">
      <w:pPr>
        <w:jc w:val="both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>10</w:t>
      </w:r>
      <w:r w:rsidR="00221AC2" w:rsidRPr="008E21F5">
        <w:rPr>
          <w:rFonts w:ascii="Arial" w:hAnsi="Arial" w:cs="Arial"/>
          <w:lang w:val="en-US"/>
        </w:rPr>
        <w:t xml:space="preserve"> German Cancer Research Center (DKFZ), Heidelberg, Germany</w:t>
      </w:r>
    </w:p>
    <w:p w14:paraId="47B93D0B" w14:textId="77777777" w:rsidR="00221AC2" w:rsidRPr="008E21F5" w:rsidRDefault="00221AC2" w:rsidP="00221AC2">
      <w:pPr>
        <w:jc w:val="both"/>
        <w:rPr>
          <w:rFonts w:ascii="Arial" w:hAnsi="Arial" w:cs="Arial"/>
          <w:lang w:val="en-US"/>
        </w:rPr>
      </w:pPr>
    </w:p>
    <w:p w14:paraId="6C9A09AD" w14:textId="77777777" w:rsidR="008E21F5" w:rsidRDefault="00221AC2" w:rsidP="008E21F5">
      <w:pPr>
        <w:spacing w:before="100" w:beforeAutospacing="1"/>
        <w:rPr>
          <w:rFonts w:ascii="Arial" w:hAnsi="Arial" w:cs="Arial"/>
          <w:b/>
        </w:rPr>
      </w:pPr>
      <w:r w:rsidRPr="008E21F5">
        <w:rPr>
          <w:rFonts w:ascii="Arial" w:hAnsi="Arial" w:cs="Arial"/>
          <w:b/>
        </w:rPr>
        <w:t xml:space="preserve">First </w:t>
      </w:r>
      <w:proofErr w:type="spellStart"/>
      <w:r w:rsidRPr="008E21F5">
        <w:rPr>
          <w:rFonts w:ascii="Arial" w:hAnsi="Arial" w:cs="Arial"/>
          <w:b/>
          <w:bCs/>
        </w:rPr>
        <w:t>Author</w:t>
      </w:r>
      <w:proofErr w:type="spellEnd"/>
      <w:r w:rsidRPr="008E21F5">
        <w:rPr>
          <w:rFonts w:ascii="Arial" w:hAnsi="Arial" w:cs="Arial"/>
          <w:b/>
        </w:rPr>
        <w:t xml:space="preserve">: </w:t>
      </w:r>
      <w:r w:rsidRPr="008E21F5">
        <w:rPr>
          <w:rFonts w:ascii="Arial" w:hAnsi="Arial" w:cs="Arial"/>
        </w:rPr>
        <w:t>Josefin Debus</w:t>
      </w:r>
      <w:r w:rsidRPr="008E21F5">
        <w:rPr>
          <w:rFonts w:ascii="Arial" w:hAnsi="Arial" w:cs="Arial"/>
        </w:rPr>
        <w:br/>
        <w:t>Im Neuenheimer Feld 400</w:t>
      </w:r>
      <w:r w:rsidRPr="008E21F5">
        <w:rPr>
          <w:rFonts w:ascii="Arial" w:hAnsi="Arial" w:cs="Arial"/>
        </w:rPr>
        <w:br/>
        <w:t xml:space="preserve">69120 Heidelberg </w:t>
      </w:r>
      <w:r w:rsidRPr="008E21F5">
        <w:rPr>
          <w:rFonts w:ascii="Arial" w:hAnsi="Arial" w:cs="Arial"/>
        </w:rPr>
        <w:br/>
      </w:r>
      <w:proofErr w:type="gramStart"/>
      <w:r w:rsidRPr="008E21F5">
        <w:rPr>
          <w:rFonts w:ascii="Arial" w:hAnsi="Arial" w:cs="Arial"/>
        </w:rPr>
        <w:t>Email</w:t>
      </w:r>
      <w:proofErr w:type="gramEnd"/>
      <w:r w:rsidRPr="008E21F5">
        <w:rPr>
          <w:rFonts w:ascii="Arial" w:hAnsi="Arial" w:cs="Arial"/>
        </w:rPr>
        <w:t xml:space="preserve">: </w:t>
      </w:r>
      <w:hyperlink r:id="rId4" w:history="1">
        <w:r w:rsidRPr="008E21F5">
          <w:rPr>
            <w:rStyle w:val="Hyperlink"/>
            <w:rFonts w:ascii="Arial" w:hAnsi="Arial" w:cs="Arial"/>
          </w:rPr>
          <w:t>josefin.debus@stud.uni-heidelberg.de</w:t>
        </w:r>
      </w:hyperlink>
    </w:p>
    <w:p w14:paraId="1D5F2B3D" w14:textId="40789287" w:rsidR="00221AC2" w:rsidRPr="00A95864" w:rsidRDefault="00221AC2" w:rsidP="008E21F5">
      <w:pPr>
        <w:rPr>
          <w:rFonts w:ascii="Arial" w:hAnsi="Arial" w:cs="Arial"/>
          <w:b/>
          <w:lang w:val="en-GB"/>
        </w:rPr>
      </w:pPr>
      <w:r w:rsidRPr="008E21F5">
        <w:rPr>
          <w:rFonts w:ascii="Arial" w:hAnsi="Arial" w:cs="Arial"/>
          <w:lang w:val="en-US"/>
        </w:rPr>
        <w:t>ORCID-ID: 0009-0006-5346-6965</w:t>
      </w:r>
    </w:p>
    <w:p w14:paraId="151789D2" w14:textId="77777777" w:rsidR="00993F8B" w:rsidRDefault="00221AC2" w:rsidP="00993F8B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b/>
          <w:bCs/>
          <w:lang w:val="en-US"/>
        </w:rPr>
        <w:t xml:space="preserve">Corresponding Author: </w:t>
      </w:r>
    </w:p>
    <w:p w14:paraId="16C6C4C7" w14:textId="4B1238BD" w:rsidR="00221AC2" w:rsidRPr="008E21F5" w:rsidRDefault="00221AC2" w:rsidP="00993F8B">
      <w:pPr>
        <w:shd w:val="clear" w:color="auto" w:fill="FFFFFF"/>
        <w:spacing w:before="100" w:beforeAutospacing="1" w:after="100" w:afterAutospacing="1"/>
        <w:rPr>
          <w:rFonts w:ascii="Arial" w:hAnsi="Arial" w:cs="Arial"/>
          <w:lang w:val="en-US"/>
        </w:rPr>
      </w:pPr>
      <w:r w:rsidRPr="008E21F5">
        <w:rPr>
          <w:rFonts w:ascii="Arial" w:hAnsi="Arial" w:cs="Arial"/>
          <w:lang w:val="en-US"/>
        </w:rPr>
        <w:t>Manuel Röhrich</w:t>
      </w:r>
      <w:r w:rsidRPr="008E21F5">
        <w:rPr>
          <w:rFonts w:ascii="Arial" w:hAnsi="Arial" w:cs="Arial"/>
          <w:lang w:val="en-US"/>
        </w:rPr>
        <w:br/>
      </w:r>
      <w:proofErr w:type="spellStart"/>
      <w:r w:rsidRPr="008E21F5">
        <w:rPr>
          <w:rFonts w:ascii="Arial" w:hAnsi="Arial" w:cs="Arial"/>
          <w:lang w:val="en-US"/>
        </w:rPr>
        <w:t>Langenbeckstraße</w:t>
      </w:r>
      <w:proofErr w:type="spellEnd"/>
      <w:r w:rsidRPr="008E21F5">
        <w:rPr>
          <w:rFonts w:ascii="Arial" w:hAnsi="Arial" w:cs="Arial"/>
          <w:lang w:val="en-US"/>
        </w:rPr>
        <w:t xml:space="preserve"> 1</w:t>
      </w:r>
      <w:r w:rsidRPr="008E21F5">
        <w:rPr>
          <w:rFonts w:ascii="Arial" w:hAnsi="Arial" w:cs="Arial"/>
          <w:lang w:val="en-US"/>
        </w:rPr>
        <w:br/>
        <w:t>55131 Mainz</w:t>
      </w:r>
      <w:r w:rsidRPr="008E21F5">
        <w:rPr>
          <w:rFonts w:ascii="Arial" w:hAnsi="Arial" w:cs="Arial"/>
          <w:lang w:val="en-US"/>
        </w:rPr>
        <w:br/>
        <w:t>Telephone: 0049 6131 17 6516</w:t>
      </w:r>
      <w:r w:rsidRPr="008E21F5">
        <w:rPr>
          <w:rFonts w:ascii="Arial" w:hAnsi="Arial" w:cs="Arial"/>
          <w:lang w:val="en-US"/>
        </w:rPr>
        <w:br/>
        <w:t xml:space="preserve">Email: </w:t>
      </w:r>
      <w:r w:rsidRPr="008E21F5">
        <w:rPr>
          <w:rFonts w:ascii="Arial" w:hAnsi="Arial" w:cs="Arial"/>
          <w:u w:val="single"/>
          <w:lang w:val="en-US"/>
        </w:rPr>
        <w:t>manuel.roehrich@unimedizin-mainz.de</w:t>
      </w:r>
      <w:r w:rsidRPr="008E21F5">
        <w:rPr>
          <w:rFonts w:ascii="Arial" w:hAnsi="Arial" w:cs="Arial"/>
          <w:lang w:val="en-US"/>
        </w:rPr>
        <w:t xml:space="preserve"> </w:t>
      </w:r>
      <w:r w:rsidRPr="008E21F5">
        <w:rPr>
          <w:rFonts w:ascii="Arial" w:hAnsi="Arial" w:cs="Arial"/>
          <w:lang w:val="en-US"/>
        </w:rPr>
        <w:br/>
        <w:t xml:space="preserve">ORCID-ID: 0000-0001-7609-243X </w:t>
      </w:r>
    </w:p>
    <w:p w14:paraId="0AA0EF2D" w14:textId="77777777" w:rsidR="007629E1" w:rsidRDefault="007629E1" w:rsidP="00221AC2">
      <w:pPr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lastRenderedPageBreak/>
        <w:t>Supplemental table 1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FB0AAC" w14:paraId="3A7B5E82" w14:textId="77777777" w:rsidTr="000F7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74B3F47" w14:textId="41B7BFAB" w:rsidR="00FB0AAC" w:rsidRPr="00C61572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3021" w:type="dxa"/>
          </w:tcPr>
          <w:p w14:paraId="2CC76055" w14:textId="02815D37" w:rsidR="00FB0AAC" w:rsidRPr="00C61572" w:rsidRDefault="00FB0AAC" w:rsidP="00221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7 male, 16 female</w:t>
            </w:r>
          </w:p>
        </w:tc>
      </w:tr>
      <w:tr w:rsidR="00FB0AAC" w14:paraId="6CF267A6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9E56E08" w14:textId="7B8EF373" w:rsidR="00FB0AAC" w:rsidRPr="00C61572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e [</w:t>
            </w:r>
            <w:proofErr w:type="spellStart"/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ars</w:t>
            </w:r>
            <w:proofErr w:type="spellEnd"/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]</w:t>
            </w:r>
          </w:p>
        </w:tc>
        <w:tc>
          <w:tcPr>
            <w:tcW w:w="3021" w:type="dxa"/>
            <w:shd w:val="clear" w:color="auto" w:fill="auto"/>
          </w:tcPr>
          <w:p w14:paraId="61BAE359" w14:textId="406C8512" w:rsidR="00FB0AAC" w:rsidRPr="00C61572" w:rsidRDefault="00FB0AAC" w:rsidP="007629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sz w:val="18"/>
                <w:szCs w:val="18"/>
                <w:lang w:val="en-US"/>
              </w:rPr>
              <w:t>Range 5-71 (median 41)</w:t>
            </w:r>
          </w:p>
        </w:tc>
      </w:tr>
      <w:tr w:rsidR="001C386B" w14:paraId="45DC6612" w14:textId="77777777" w:rsidTr="00436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gridSpan w:val="2"/>
          </w:tcPr>
          <w:p w14:paraId="6E3BE618" w14:textId="431C6779" w:rsidR="001C386B" w:rsidRPr="00C61572" w:rsidRDefault="001C386B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D</w:t>
            </w: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iagnosis [number of patients]:</w:t>
            </w:r>
          </w:p>
        </w:tc>
      </w:tr>
      <w:tr w:rsidR="00FB0AAC" w14:paraId="01A10CA3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647D0D6" w14:textId="083B20D1" w:rsidR="00FB0AAC" w:rsidRPr="00C61572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ar</w:t>
            </w:r>
            <w:r w:rsidR="00AB0BE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oma</w:t>
            </w:r>
          </w:p>
        </w:tc>
        <w:tc>
          <w:tcPr>
            <w:tcW w:w="3021" w:type="dxa"/>
            <w:shd w:val="clear" w:color="auto" w:fill="auto"/>
          </w:tcPr>
          <w:p w14:paraId="5C2363C1" w14:textId="70816811" w:rsidR="00FB0AAC" w:rsidRPr="00C61572" w:rsidRDefault="00FB0AAC" w:rsidP="00DE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</w:t>
            </w:r>
          </w:p>
        </w:tc>
      </w:tr>
      <w:tr w:rsidR="00FB0AAC" w14:paraId="3E1FDE86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995850D" w14:textId="7155FC64" w:rsidR="00FB0AAC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on-small cell lung cancer</w:t>
            </w:r>
          </w:p>
        </w:tc>
        <w:tc>
          <w:tcPr>
            <w:tcW w:w="3021" w:type="dxa"/>
          </w:tcPr>
          <w:p w14:paraId="281E2CEC" w14:textId="2138B239" w:rsidR="00FB0AAC" w:rsidRDefault="00FB0AAC" w:rsidP="00DE7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</w:tr>
      <w:tr w:rsidR="00FB0AAC" w14:paraId="53806AB4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724643A" w14:textId="399E24C1" w:rsidR="00FB0AAC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ancreatic cancer</w:t>
            </w:r>
          </w:p>
        </w:tc>
        <w:tc>
          <w:tcPr>
            <w:tcW w:w="3021" w:type="dxa"/>
            <w:shd w:val="clear" w:color="auto" w:fill="auto"/>
          </w:tcPr>
          <w:p w14:paraId="6A25BE17" w14:textId="02F4E053" w:rsidR="00FB0AAC" w:rsidRDefault="00FB0AAC" w:rsidP="00DE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</w:tr>
      <w:tr w:rsidR="00FB0AAC" w14:paraId="424E522C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D45098D" w14:textId="6EBB6AE6" w:rsidR="00FB0AAC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Glioblastoma</w:t>
            </w:r>
          </w:p>
        </w:tc>
        <w:tc>
          <w:tcPr>
            <w:tcW w:w="3021" w:type="dxa"/>
          </w:tcPr>
          <w:p w14:paraId="3C8C3E30" w14:textId="2700F94F" w:rsidR="00FB0AAC" w:rsidRDefault="00FB0AAC" w:rsidP="00DE7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FB0AAC" w14:paraId="05CE4671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1648813" w14:textId="4A8F6AC9" w:rsidR="00FB0AAC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akayasu´s arteritis</w:t>
            </w:r>
          </w:p>
        </w:tc>
        <w:tc>
          <w:tcPr>
            <w:tcW w:w="3021" w:type="dxa"/>
            <w:shd w:val="clear" w:color="auto" w:fill="auto"/>
          </w:tcPr>
          <w:p w14:paraId="08C4EB8A" w14:textId="7B0071B7" w:rsidR="00FB0AAC" w:rsidRDefault="00FB0AAC" w:rsidP="00DE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FB0AAC" w14:paraId="7B6BBCE8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E007D49" w14:textId="069BB846" w:rsidR="00FB0AAC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Breast cancer</w:t>
            </w:r>
          </w:p>
        </w:tc>
        <w:tc>
          <w:tcPr>
            <w:tcW w:w="3021" w:type="dxa"/>
          </w:tcPr>
          <w:p w14:paraId="73D36017" w14:textId="1EF90B28" w:rsidR="00FB0AAC" w:rsidRDefault="00FB0AAC" w:rsidP="00DE73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FB0AAC" w14:paraId="49F564B6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2019FAF" w14:textId="25F3C422" w:rsidR="00FB0AAC" w:rsidRDefault="00FB0AAC" w:rsidP="00DE73CF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hymoma</w:t>
            </w:r>
          </w:p>
        </w:tc>
        <w:tc>
          <w:tcPr>
            <w:tcW w:w="3021" w:type="dxa"/>
            <w:shd w:val="clear" w:color="auto" w:fill="auto"/>
          </w:tcPr>
          <w:p w14:paraId="3357B7D8" w14:textId="13B80C45" w:rsidR="00FB0AAC" w:rsidRDefault="00FB0AAC" w:rsidP="00DE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9B4A83" w14:paraId="690BAF40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4B74E4A" w14:textId="075B7674" w:rsidR="009B4A83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denoid cystic carcinoma</w:t>
            </w:r>
          </w:p>
        </w:tc>
        <w:tc>
          <w:tcPr>
            <w:tcW w:w="3021" w:type="dxa"/>
          </w:tcPr>
          <w:p w14:paraId="774339C2" w14:textId="5ADBF869" w:rsidR="009B4A83" w:rsidRDefault="009B4A83" w:rsidP="009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9B4A83" w14:paraId="61111477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419CD994" w14:textId="20A575CC" w:rsidR="009B4A83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ancer of unknown primary</w:t>
            </w:r>
          </w:p>
        </w:tc>
        <w:tc>
          <w:tcPr>
            <w:tcW w:w="3021" w:type="dxa"/>
            <w:shd w:val="clear" w:color="auto" w:fill="auto"/>
          </w:tcPr>
          <w:p w14:paraId="3953E17A" w14:textId="06A4D919" w:rsidR="009B4A83" w:rsidRDefault="009B4A83" w:rsidP="009B4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9B4A83" w14:paraId="03C4FF44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90D4D6C" w14:textId="7F22D0AD" w:rsidR="009B4A83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ancreatitis</w:t>
            </w:r>
          </w:p>
        </w:tc>
        <w:tc>
          <w:tcPr>
            <w:tcW w:w="3021" w:type="dxa"/>
          </w:tcPr>
          <w:p w14:paraId="1E600320" w14:textId="75AC8703" w:rsidR="009B4A83" w:rsidRDefault="009B4A83" w:rsidP="009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9B4A83" w14:paraId="7264CAC1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3344A17F" w14:textId="72C0DC85" w:rsidR="009B4A83" w:rsidRPr="00C61572" w:rsidRDefault="009107A4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ollicular l</w:t>
            </w:r>
            <w:r w:rsidR="009B4A83"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ymphoma</w:t>
            </w:r>
          </w:p>
        </w:tc>
        <w:tc>
          <w:tcPr>
            <w:tcW w:w="3021" w:type="dxa"/>
            <w:shd w:val="clear" w:color="auto" w:fill="auto"/>
          </w:tcPr>
          <w:p w14:paraId="6AF4609F" w14:textId="43F2CEE9" w:rsidR="009B4A83" w:rsidRPr="00C61572" w:rsidRDefault="009B4A83" w:rsidP="009B4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4E85F20F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FC34AF2" w14:textId="0F8298A4" w:rsidR="009B4A83" w:rsidRPr="00C61572" w:rsidRDefault="009107A4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Anaplastic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</w:t>
            </w:r>
            <w:r w:rsidR="009B4A83"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trozytoma</w:t>
            </w:r>
            <w:proofErr w:type="spellEnd"/>
          </w:p>
        </w:tc>
        <w:tc>
          <w:tcPr>
            <w:tcW w:w="3021" w:type="dxa"/>
          </w:tcPr>
          <w:p w14:paraId="221EF0EB" w14:textId="54F896E3" w:rsidR="009B4A83" w:rsidRPr="00C61572" w:rsidRDefault="009B4A83" w:rsidP="009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21FA95EF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2011F231" w14:textId="461A3FA8" w:rsidR="009B4A83" w:rsidRPr="00C61572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raganglioma</w:t>
            </w:r>
          </w:p>
        </w:tc>
        <w:tc>
          <w:tcPr>
            <w:tcW w:w="3021" w:type="dxa"/>
            <w:shd w:val="clear" w:color="auto" w:fill="auto"/>
          </w:tcPr>
          <w:p w14:paraId="6B84F460" w14:textId="5FC15EED" w:rsidR="009B4A83" w:rsidRPr="00C61572" w:rsidRDefault="009B4A83" w:rsidP="009B4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63026A48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4F81915" w14:textId="73A72ACA" w:rsidR="009B4A83" w:rsidRPr="00C61572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euroblastoma</w:t>
            </w:r>
          </w:p>
        </w:tc>
        <w:tc>
          <w:tcPr>
            <w:tcW w:w="3021" w:type="dxa"/>
          </w:tcPr>
          <w:p w14:paraId="4CE717C4" w14:textId="1863897C" w:rsidR="009B4A83" w:rsidRPr="00C61572" w:rsidRDefault="009B4A83" w:rsidP="009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35528011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60760ACC" w14:textId="1A390D47" w:rsidR="009B4A83" w:rsidRPr="00C61572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ucoepidermoid carcinoma</w:t>
            </w:r>
          </w:p>
        </w:tc>
        <w:tc>
          <w:tcPr>
            <w:tcW w:w="3021" w:type="dxa"/>
            <w:shd w:val="clear" w:color="auto" w:fill="auto"/>
          </w:tcPr>
          <w:p w14:paraId="2B891A03" w14:textId="02117E4C" w:rsidR="009B4A83" w:rsidRPr="00C61572" w:rsidRDefault="009B4A83" w:rsidP="009B4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7B4B7DDC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0DAEFD4" w14:textId="727CD49C" w:rsidR="009B4A83" w:rsidRPr="00C61572" w:rsidRDefault="009107A4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dullary t</w:t>
            </w:r>
            <w:r w:rsidR="009B4A83"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yroid cancer</w:t>
            </w:r>
          </w:p>
        </w:tc>
        <w:tc>
          <w:tcPr>
            <w:tcW w:w="3021" w:type="dxa"/>
          </w:tcPr>
          <w:p w14:paraId="7A2F8196" w14:textId="7426D6F0" w:rsidR="009B4A83" w:rsidRPr="00C61572" w:rsidRDefault="009B4A83" w:rsidP="009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5252E1F3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752F33A" w14:textId="7690DBC9" w:rsidR="009B4A83" w:rsidRPr="00C61572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lanoma</w:t>
            </w:r>
          </w:p>
        </w:tc>
        <w:tc>
          <w:tcPr>
            <w:tcW w:w="3021" w:type="dxa"/>
            <w:shd w:val="clear" w:color="auto" w:fill="auto"/>
          </w:tcPr>
          <w:p w14:paraId="6449A8B2" w14:textId="1110B146" w:rsidR="009B4A83" w:rsidRPr="00C61572" w:rsidRDefault="009B4A83" w:rsidP="009B4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4F338697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B7BB1F1" w14:textId="556329EA" w:rsidR="009B4A83" w:rsidRPr="00C61572" w:rsidRDefault="009107A4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erous low-grade o</w:t>
            </w:r>
            <w:r w:rsidR="009B4A83"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varian cancer</w:t>
            </w:r>
          </w:p>
        </w:tc>
        <w:tc>
          <w:tcPr>
            <w:tcW w:w="3021" w:type="dxa"/>
          </w:tcPr>
          <w:p w14:paraId="13664392" w14:textId="486D8D0A" w:rsidR="009B4A83" w:rsidRPr="00C61572" w:rsidRDefault="009B4A83" w:rsidP="009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4B409AE0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4AB7029" w14:textId="455F964F" w:rsidR="009B4A83" w:rsidRPr="00C61572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euroendocrine carcinoma</w:t>
            </w:r>
          </w:p>
        </w:tc>
        <w:tc>
          <w:tcPr>
            <w:tcW w:w="3021" w:type="dxa"/>
            <w:shd w:val="clear" w:color="auto" w:fill="auto"/>
          </w:tcPr>
          <w:p w14:paraId="3FFA9050" w14:textId="2DC8A4D5" w:rsidR="009B4A83" w:rsidRPr="00C61572" w:rsidRDefault="009B4A83" w:rsidP="009B4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5544BCBE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2737C11" w14:textId="18DECC5C" w:rsidR="009B4A83" w:rsidRPr="00C61572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Urothelial carcinoma</w:t>
            </w:r>
          </w:p>
        </w:tc>
        <w:tc>
          <w:tcPr>
            <w:tcW w:w="3021" w:type="dxa"/>
          </w:tcPr>
          <w:p w14:paraId="436B668D" w14:textId="05683DF3" w:rsidR="009B4A83" w:rsidRPr="00C61572" w:rsidRDefault="009B4A83" w:rsidP="009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5C9B131D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34B7F652" w14:textId="51CB57FC" w:rsidR="009B4A83" w:rsidRPr="00C61572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traductal papillary mucinous neoplasm</w:t>
            </w:r>
          </w:p>
        </w:tc>
        <w:tc>
          <w:tcPr>
            <w:tcW w:w="3021" w:type="dxa"/>
            <w:shd w:val="clear" w:color="auto" w:fill="auto"/>
          </w:tcPr>
          <w:p w14:paraId="107167B5" w14:textId="0B1D3A18" w:rsidR="009B4A83" w:rsidRPr="00C61572" w:rsidRDefault="009B4A83" w:rsidP="009B4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5C8FD2A4" w14:textId="77777777" w:rsidTr="000F7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AB4A4B4" w14:textId="367CBA92" w:rsidR="009B4A83" w:rsidRPr="00C61572" w:rsidRDefault="009B4A83" w:rsidP="009B4A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terstitial lung disease</w:t>
            </w:r>
          </w:p>
        </w:tc>
        <w:tc>
          <w:tcPr>
            <w:tcW w:w="3021" w:type="dxa"/>
          </w:tcPr>
          <w:p w14:paraId="5F1F777D" w14:textId="7B4A61A3" w:rsidR="009B4A83" w:rsidRPr="00C61572" w:rsidRDefault="009B4A83" w:rsidP="009B4A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9B4A83" w14:paraId="28A5B3BA" w14:textId="77777777" w:rsidTr="000F72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586FCF39" w14:textId="18A3D43C" w:rsidR="009B4A83" w:rsidRPr="00C61572" w:rsidRDefault="009B4A83" w:rsidP="009B4A83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6157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lated cardiomyopathy</w:t>
            </w:r>
          </w:p>
        </w:tc>
        <w:tc>
          <w:tcPr>
            <w:tcW w:w="3021" w:type="dxa"/>
            <w:shd w:val="clear" w:color="auto" w:fill="auto"/>
          </w:tcPr>
          <w:p w14:paraId="546DA28F" w14:textId="6F90AFE2" w:rsidR="009B4A83" w:rsidRPr="00C61572" w:rsidRDefault="009B4A83" w:rsidP="009B4A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</w:tbl>
    <w:p w14:paraId="477A0ADF" w14:textId="3A6173B4" w:rsidR="004C1AE3" w:rsidRDefault="00F64FB9" w:rsidP="00221AC2">
      <w:pPr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l table 1: </w:t>
      </w:r>
      <w:r w:rsidRPr="00F64FB9">
        <w:rPr>
          <w:rFonts w:ascii="Arial" w:hAnsi="Arial"/>
          <w:bCs/>
          <w:lang w:val="en-US"/>
        </w:rPr>
        <w:t>Overview of diagnoses of the control group.</w:t>
      </w:r>
    </w:p>
    <w:p w14:paraId="21AF48FE" w14:textId="77777777" w:rsidR="004C1AE3" w:rsidRDefault="004C1AE3">
      <w:pPr>
        <w:spacing w:after="160" w:line="259" w:lineRule="auto"/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br w:type="page"/>
      </w:r>
    </w:p>
    <w:p w14:paraId="71C4054D" w14:textId="5C900AB1" w:rsidR="00221AC2" w:rsidRDefault="00221AC2" w:rsidP="00221AC2">
      <w:pPr>
        <w:rPr>
          <w:rFonts w:ascii="Arial" w:hAnsi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lastRenderedPageBreak/>
        <w:t>S</w:t>
      </w:r>
      <w:r w:rsidRPr="006A22A1">
        <w:rPr>
          <w:rFonts w:ascii="Arial" w:hAnsi="Arial"/>
          <w:b/>
          <w:bCs/>
          <w:lang w:val="en-US"/>
        </w:rPr>
        <w:t>upplemental table</w:t>
      </w:r>
      <w:r w:rsidR="00A41150">
        <w:rPr>
          <w:rFonts w:ascii="Arial" w:hAnsi="Arial"/>
          <w:b/>
          <w:bCs/>
          <w:lang w:val="en-US"/>
        </w:rPr>
        <w:t xml:space="preserve"> </w:t>
      </w:r>
      <w:r w:rsidR="007629E1">
        <w:rPr>
          <w:rFonts w:ascii="Arial" w:hAnsi="Arial"/>
          <w:b/>
          <w:bCs/>
          <w:lang w:val="en-US"/>
        </w:rPr>
        <w:t>2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869"/>
        <w:gridCol w:w="783"/>
        <w:gridCol w:w="527"/>
        <w:gridCol w:w="1007"/>
        <w:gridCol w:w="1082"/>
        <w:gridCol w:w="1260"/>
        <w:gridCol w:w="909"/>
        <w:gridCol w:w="1093"/>
        <w:gridCol w:w="1532"/>
      </w:tblGrid>
      <w:tr w:rsidR="00A95864" w14:paraId="085BBEBC" w14:textId="77777777" w:rsidTr="00721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080C4599" w14:textId="77777777" w:rsidR="0070373F" w:rsidRPr="00721645" w:rsidRDefault="0070373F" w:rsidP="0070373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atient 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59D6C457" w14:textId="77777777" w:rsidR="0070373F" w:rsidRPr="00721645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e [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ars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371B91" w14:textId="77777777" w:rsidR="0070373F" w:rsidRPr="00721645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295AFA" w14:textId="77777777" w:rsidR="0070373F" w:rsidRPr="00721645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agnosi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93DF5E" w14:textId="77777777" w:rsidR="0070373F" w:rsidRPr="00721645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Time 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ince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agnosis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[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ars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ECFBFA" w14:textId="0E37CF13" w:rsidR="0070373F" w:rsidRPr="00E26EA3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26EA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Mayo </w:t>
            </w:r>
            <w:r w:rsidR="00A95864" w:rsidRPr="00E26EA3">
              <w:rPr>
                <w:rFonts w:ascii="Arial" w:hAnsi="Arial" w:cs="Arial"/>
                <w:b w:val="0"/>
                <w:bCs w:val="0"/>
                <w:color w:val="EE0000"/>
                <w:sz w:val="18"/>
                <w:szCs w:val="18"/>
                <w:lang w:val="en-GB"/>
              </w:rPr>
              <w:t xml:space="preserve">Endoscopic </w:t>
            </w:r>
            <w:r w:rsidRPr="00E26EA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core</w:t>
            </w:r>
            <w:r w:rsidR="00A95864" w:rsidRPr="00E26EA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A95864" w:rsidRPr="00E26EA3">
              <w:rPr>
                <w:rFonts w:ascii="Arial" w:hAnsi="Arial" w:cs="Arial"/>
                <w:b w:val="0"/>
                <w:bCs w:val="0"/>
                <w:color w:val="EE0000"/>
                <w:sz w:val="18"/>
                <w:szCs w:val="18"/>
                <w:lang w:val="en-GB"/>
              </w:rPr>
              <w:t>(MES)</w:t>
            </w:r>
            <w:r w:rsidRPr="00E26EA3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/</w:t>
            </w:r>
          </w:p>
          <w:p w14:paraId="0A8B9624" w14:textId="77777777" w:rsidR="0070373F" w:rsidRPr="00E26EA3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E26EA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Ulcer prese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796EF5" w14:textId="5E97163A" w:rsidR="0070373F" w:rsidRPr="00721645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sz w:val="18"/>
                <w:szCs w:val="18"/>
              </w:rPr>
              <w:t xml:space="preserve">Disease </w:t>
            </w:r>
            <w:proofErr w:type="spellStart"/>
            <w:r w:rsidRPr="00721645">
              <w:rPr>
                <w:rFonts w:ascii="Arial" w:hAnsi="Arial" w:cs="Arial"/>
                <w:b w:val="0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280BA145" w14:textId="4F0A4EAF" w:rsidR="0070373F" w:rsidRPr="00721645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Duration 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mission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[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ars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]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36A4C3" w14:textId="6E28D7F1" w:rsidR="0070373F" w:rsidRPr="00721645" w:rsidRDefault="0070373F" w:rsidP="007037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urrent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edical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herapy</w:t>
            </w:r>
            <w:proofErr w:type="spellEnd"/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:rsidR="00A95864" w14:paraId="0E6B6C3F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2B0E95F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7F5A866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4649FE16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FA57234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291AF10F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099EA0D2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16C2F02" w14:textId="3DAF3E4E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58C5FFF" w14:textId="22A28F9D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54B8CF6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</w:tr>
      <w:tr w:rsidR="00A95864" w14:paraId="499C5657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A246D2D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727D2B57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46F49A32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30CC5817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2A5C41B9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3052281B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29B458B" w14:textId="28AC41F6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AD95BBD" w14:textId="3E5449AD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52E9E1E7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Loperamide</w:t>
            </w:r>
            <w:proofErr w:type="spellEnd"/>
          </w:p>
          <w:p w14:paraId="5FA149E2" w14:textId="13E6C851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Adalimumab</w:t>
            </w:r>
            <w:r w:rsidR="0079254D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79254D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79254D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5864" w14:paraId="5BC4D363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DA92F62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2E8B8C0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14:paraId="3A87E90C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B04388B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3BF9F567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7F484023" w14:textId="673666C6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5E65FF07" w14:textId="736B44D8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1D1891C" w14:textId="59C7BB36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BF8CABA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Infliximab</w:t>
            </w:r>
          </w:p>
          <w:p w14:paraId="2E85BD88" w14:textId="404BAB8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  <w:r w:rsidR="0079254D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79254D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79254D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5864" w:rsidRPr="00D07CE9" w14:paraId="68D9C8AC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8EE53A9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5A0C33F0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21316B36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7FEAB51B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6A32B961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36FE9FB9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B0BED21" w14:textId="753D016F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1423BBF" w14:textId="09F5856A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5EA5E01D" w14:textId="77777777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Upadacitinib</w:t>
            </w:r>
          </w:p>
          <w:p w14:paraId="328BEB1C" w14:textId="4DA2543F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Prednisolone</w:t>
            </w:r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44FAE96D" w14:textId="54C4E8E4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Risankizumab</w:t>
            </w:r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A95864" w14:paraId="1DA128BA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5F452AB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091417FB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FFFFFF" w:themeFill="background1"/>
          </w:tcPr>
          <w:p w14:paraId="62E8B1F4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3FFB93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5470D861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0829EEF0" w14:textId="6758B4A5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0046DFC6" w14:textId="44A70B84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BC01DAA" w14:textId="0394D89E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243EF09B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Infliximab</w:t>
            </w:r>
          </w:p>
        </w:tc>
      </w:tr>
      <w:tr w:rsidR="00A95864" w14:paraId="2236D53B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AA426CF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1671B8BB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</w:tcPr>
          <w:p w14:paraId="23C89622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613452AB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2F544C6E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5004D76D" w14:textId="271AC172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C0042B1" w14:textId="4C217683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4C944AA" w14:textId="3A034F26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185C2652" w14:textId="679CEAE9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zathioprine</w:t>
            </w:r>
            <w:proofErr w:type="spellEnd"/>
          </w:p>
        </w:tc>
      </w:tr>
      <w:tr w:rsidR="00A95864" w14:paraId="28137304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C9F102D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6D3C5CB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</w:tcPr>
          <w:p w14:paraId="3FBDFEE6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76E8815D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50B7B562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</w:tcPr>
          <w:p w14:paraId="32B66052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B62CAB1" w14:textId="406CFFFA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999FCF6" w14:textId="210B5905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38A34AC" w14:textId="76812306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</w:p>
        </w:tc>
      </w:tr>
      <w:tr w:rsidR="00A95864" w14:paraId="63B2B762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D3033B4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0D3C2C4D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587C4A62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333E6539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7BBE0A74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44A400A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4056B44" w14:textId="30A4EF04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2BA9BFA" w14:textId="2806B2C8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BFEA954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Infliximab</w:t>
            </w:r>
          </w:p>
        </w:tc>
      </w:tr>
      <w:tr w:rsidR="00A95864" w:rsidRPr="00D07CE9" w14:paraId="4C028606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A320976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4CA1CC0F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14:paraId="761E2D4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7EBB9764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7DABC3BF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181704C" w14:textId="7A66E7F0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58AECBC" w14:textId="3ACC4B7E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DBDDB78" w14:textId="7EF0C38D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0" w:type="auto"/>
            <w:shd w:val="clear" w:color="auto" w:fill="FFFFFF" w:themeFill="background1"/>
          </w:tcPr>
          <w:p w14:paraId="6E0B9D68" w14:textId="53299D62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Loperamide</w:t>
            </w:r>
          </w:p>
          <w:p w14:paraId="30D358B1" w14:textId="77777777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Upadacitinib</w:t>
            </w:r>
          </w:p>
          <w:p w14:paraId="608CC7ED" w14:textId="09C6A65E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Budesonide</w:t>
            </w:r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4EA2862F" w14:textId="4333283E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Mesalazine</w:t>
            </w:r>
            <w:proofErr w:type="spellEnd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A95864" w14:paraId="53640A24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7DC82ED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01978369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2C99074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05B9B246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3FF8E73B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14:paraId="4ACBA2AE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0C76C76" w14:textId="42723416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12CC016" w14:textId="6DA8D384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CD1BB6C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stekiunumab</w:t>
            </w:r>
            <w:proofErr w:type="spellEnd"/>
          </w:p>
          <w:p w14:paraId="050FF741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  <w:p w14:paraId="508D2F7F" w14:textId="33EDEA7D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  <w:r w:rsidR="0079254D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79254D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79254D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5864" w14:paraId="52413CDB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FE5F7FF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14:paraId="7467C13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14:paraId="4B6C0AB6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AE3B6B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5CE57913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6A62ABA3" w14:textId="5848E746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646F5716" w14:textId="3244FC58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65F6EF8" w14:textId="7D98A7EE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631095D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</w:tc>
      </w:tr>
      <w:tr w:rsidR="00A95864" w:rsidRPr="00D07CE9" w14:paraId="1E314A22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BC87201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43CA5F0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14:paraId="45ACD1D5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1FAB1FF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598B4067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4E32952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047D95B" w14:textId="1B919955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5918617" w14:textId="1E6CD584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3C0FD01" w14:textId="23F6D8D9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Mesalazine</w:t>
            </w:r>
            <w:proofErr w:type="spellEnd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79254D" w:rsidRPr="00AF639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745582A3" w14:textId="77777777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Ustekinumab</w:t>
            </w:r>
          </w:p>
          <w:p w14:paraId="3AD1D04F" w14:textId="0521D488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spellStart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instead of Adalimumab)</w:t>
            </w:r>
          </w:p>
        </w:tc>
      </w:tr>
      <w:tr w:rsidR="00A95864" w:rsidRPr="00D07CE9" w14:paraId="7FD104FC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3F5AF40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63510D3A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14:paraId="37756840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2E2D349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174780CA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2D24897E" w14:textId="5B2B8AF0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5EC8DFB9" w14:textId="3BB411CB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DBB84E2" w14:textId="6F6A5EEF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8E17E25" w14:textId="77777777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Risankizumab</w:t>
            </w:r>
          </w:p>
          <w:p w14:paraId="4DE5B156" w14:textId="11C4762B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spellStart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instead of Ustekinumab)</w:t>
            </w:r>
          </w:p>
        </w:tc>
      </w:tr>
      <w:tr w:rsidR="00A95864" w:rsidRPr="00B64F41" w14:paraId="5A71689A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0B92219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14:paraId="295DD7C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</w:tcPr>
          <w:p w14:paraId="102C883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1772C7C1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2965F0CF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46D409CB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9AD0860" w14:textId="061B7044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F888D5B" w14:textId="5B3BA16F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4A3C961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</w:tr>
      <w:tr w:rsidR="00A95864" w:rsidRPr="00D07CE9" w14:paraId="381BAC5E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BC6B808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</w:tcPr>
          <w:p w14:paraId="218EEDD0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0346156A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32B0369C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2D2BD3DF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056BCA49" w14:textId="79952430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5CC428A7" w14:textId="65AE9A2C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33C15CF" w14:textId="1E2717AE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31D5E06" w14:textId="77777777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Prednisolone</w:t>
            </w:r>
          </w:p>
          <w:p w14:paraId="7D88EAEF" w14:textId="1DE937A9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Budesonide</w:t>
            </w:r>
          </w:p>
          <w:p w14:paraId="5173E458" w14:textId="44742E59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Mesalazine</w:t>
            </w:r>
            <w:proofErr w:type="spellEnd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18ACCC05" w14:textId="4C7CDB28" w:rsidR="0070373F" w:rsidRPr="00AF6399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Upadacitinib</w:t>
            </w:r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A95864" w:rsidRPr="00D07CE9" w14:paraId="2192A9B6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8B066BF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14:paraId="426263A3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53952B2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CA6115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29F45F6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14:paraId="1EFD6EC7" w14:textId="4F69393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1A9667E5" w14:textId="765D7009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B8F9923" w14:textId="6C588294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EF2D38B" w14:textId="77777777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Ustekinumab</w:t>
            </w:r>
          </w:p>
          <w:p w14:paraId="54AA50B0" w14:textId="77777777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Budesonide</w:t>
            </w:r>
          </w:p>
          <w:p w14:paraId="24E65DEF" w14:textId="5308B191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Loperamide</w:t>
            </w:r>
          </w:p>
          <w:p w14:paraId="34AE662D" w14:textId="663F3D53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Upadacitinib</w:t>
            </w:r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AF6399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A95864" w:rsidRPr="00282B35" w14:paraId="04765BD1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2856B09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14:paraId="2367E96D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6472B411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F72D63B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1391580C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49EB8A31" w14:textId="1FA14932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C759C72" w14:textId="799FF23E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C215EBA" w14:textId="171C870C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6F388AC" w14:textId="73B56AC8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Risankizumab (</w:t>
            </w:r>
            <w:proofErr w:type="spellStart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instead of Adalimumab)</w:t>
            </w:r>
          </w:p>
          <w:p w14:paraId="2B8E4158" w14:textId="0D957524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Prednisolone</w:t>
            </w:r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32D08475" w14:textId="2F848042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Mesalazine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A95864" w:rsidRPr="00B64F41" w14:paraId="645D0936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BAD1633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</w:tcPr>
          <w:p w14:paraId="4A3981F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</w:tcPr>
          <w:p w14:paraId="1B3C8A20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7C8B9E7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134B98A6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562BC230" w14:textId="33FED1A9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13EBC135" w14:textId="284F1DDE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7C599E1" w14:textId="06FF870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2AD42E7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  <w:p w14:paraId="6BEC5C8D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</w:p>
          <w:p w14:paraId="65A775BF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Tofacitinib</w:t>
            </w:r>
          </w:p>
        </w:tc>
      </w:tr>
      <w:tr w:rsidR="00A95864" w:rsidRPr="00B64F41" w14:paraId="432BEE68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0373AE0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41DA908C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14:paraId="78E8174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7AD22FD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6C827A10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14:paraId="649196BF" w14:textId="47041B00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28C7520" w14:textId="7E39A72F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050FC9F" w14:textId="565FC16E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DF8346D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  <w:p w14:paraId="1274A062" w14:textId="66529301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</w:p>
          <w:p w14:paraId="3600438B" w14:textId="3F4E7E40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lastRenderedPageBreak/>
              <w:t>Prednisolone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0C7BCB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5864" w:rsidRPr="00B64F41" w14:paraId="223F9632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765ED7E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6C54A8D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</w:tcPr>
          <w:p w14:paraId="06DEA83D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26E8D4FF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4D401440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14:paraId="2E55BE62" w14:textId="27F20C30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3955DB71" w14:textId="04CFB89A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A7574FE" w14:textId="51761022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716015F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</w:tc>
      </w:tr>
      <w:tr w:rsidR="00A95864" w:rsidRPr="00B64F41" w14:paraId="2ADCB49C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C71B93A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31DBE7B3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5C547AA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2FF1E3C2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6DBB5ED1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483173DB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CC89780" w14:textId="2FE9AF9B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C368309" w14:textId="2DD057E4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24DA804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Prednisolone</w:t>
            </w:r>
            <w:proofErr w:type="spellEnd"/>
          </w:p>
          <w:p w14:paraId="383380B0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Risankizumab</w:t>
            </w:r>
            <w:proofErr w:type="spellEnd"/>
          </w:p>
        </w:tc>
      </w:tr>
      <w:tr w:rsidR="00A95864" w:rsidRPr="00B64F41" w14:paraId="1FC2160C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00981E3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14:paraId="37C8CAA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2D13B67F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684CFEB3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6CD40DB0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14:paraId="1E1E1206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proofErr w:type="spellEnd"/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0D5130E" w14:textId="4A78FAB0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2A6380A" w14:textId="2668E2E4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3DC09287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Adalimumab</w:t>
            </w:r>
          </w:p>
        </w:tc>
      </w:tr>
      <w:tr w:rsidR="00A95864" w:rsidRPr="00B64F41" w14:paraId="718AECDC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D47C09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14:paraId="39A74F8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62A26A8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BDD5BEB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461BF38E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395B565E" w14:textId="4CCD58E8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68C0C315" w14:textId="3302A7F9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00D2E71" w14:textId="2948CBD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4BB53CF" w14:textId="7D279701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irikizumab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0C7BCB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5864" w:rsidRPr="00D07CE9" w14:paraId="098AF253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9ADB869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14:paraId="188891F4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4A53F038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1335F20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7AD50CBD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14:paraId="5A569EC0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D26BF1C" w14:textId="07F2CD0F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81521C3" w14:textId="4608DD83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6DBD12E6" w14:textId="75D5BE4A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Risankizumab (</w:t>
            </w:r>
            <w:proofErr w:type="spellStart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0C7BCB" w:rsidRPr="00721645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instead of Budesonide)</w:t>
            </w:r>
          </w:p>
        </w:tc>
      </w:tr>
      <w:tr w:rsidR="00A95864" w:rsidRPr="00B64F41" w14:paraId="73219FE3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27F1BDE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14:paraId="515CD296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14:paraId="7107B482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4FA4CE4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008A0E41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4B517747" w14:textId="41DED09B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36D49F01" w14:textId="08B16483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F59CA52" w14:textId="327E6AD1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2B35D78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Tofacitinib</w:t>
            </w:r>
          </w:p>
          <w:p w14:paraId="3615887B" w14:textId="22FB81CB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91353E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5864" w:rsidRPr="00B64F41" w14:paraId="603F6A72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BFFCA10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</w:tcPr>
          <w:p w14:paraId="4EF7B8BB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1076AD96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33EE0A31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4E09C434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67B8E6E4" w14:textId="0C385F75" w:rsidR="0070373F" w:rsidRPr="00721645" w:rsidRDefault="00A95864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ES</w:t>
            </w:r>
            <w:r w:rsidR="0070373F"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="0070373F"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0427334F" w14:textId="1869A193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B7E972A" w14:textId="15E4C35B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279F40A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padacitinib</w:t>
            </w:r>
            <w:proofErr w:type="spellEnd"/>
          </w:p>
          <w:p w14:paraId="3278404B" w14:textId="4A4759B5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  <w:p w14:paraId="482C1620" w14:textId="7D4DCAE6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</w:p>
          <w:p w14:paraId="0F0F7D1D" w14:textId="2E495424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Prednisolone</w:t>
            </w:r>
            <w:proofErr w:type="spellEnd"/>
          </w:p>
        </w:tc>
      </w:tr>
      <w:tr w:rsidR="00A95864" w:rsidRPr="00B64F41" w14:paraId="00785A35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BE377FE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14:paraId="607F50A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</w:tcPr>
          <w:p w14:paraId="0F45B012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7F806C1D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7CC0A2F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14:paraId="05390FD7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69A4C05" w14:textId="27684FC8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9215570" w14:textId="6EE8087B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ED79B95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Adalimumab</w:t>
            </w:r>
          </w:p>
        </w:tc>
      </w:tr>
      <w:tr w:rsidR="00A95864" w:rsidRPr="00B64F41" w14:paraId="3690566B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42943C6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5E19D653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204019DD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562CFE23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171E702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05C1C0DF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72164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3A921B4" w14:textId="1E360A94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510D4AB" w14:textId="78634709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21BBA407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Adalimumab</w:t>
            </w:r>
          </w:p>
        </w:tc>
      </w:tr>
      <w:tr w:rsidR="00A95864" w:rsidRPr="00B64F41" w14:paraId="19F9A016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A501159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</w:tcPr>
          <w:p w14:paraId="4CB6724D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</w:tcPr>
          <w:p w14:paraId="0E4BCE31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0D31D597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4BDBC6A4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14:paraId="496051AD" w14:textId="691243D1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8AEF6AA" w14:textId="1A40A509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F2A3A5C" w14:textId="5A7EAC90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620D8D19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</w:p>
          <w:p w14:paraId="3CEAE255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Prednisolone</w:t>
            </w:r>
            <w:proofErr w:type="spellEnd"/>
          </w:p>
        </w:tc>
      </w:tr>
      <w:tr w:rsidR="00A95864" w:rsidRPr="00B64F41" w14:paraId="7D843EF0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87F313B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</w:tcPr>
          <w:p w14:paraId="6290519D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14:paraId="5597E22E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3ECCD900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53ADAA1E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486427ED" w14:textId="519E2548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011443C" w14:textId="3D0818DF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55C7F92" w14:textId="7B39B63D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0896E107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zathioprine</w:t>
            </w:r>
            <w:proofErr w:type="spellEnd"/>
          </w:p>
          <w:p w14:paraId="1F438CFB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</w:tc>
      </w:tr>
      <w:tr w:rsidR="00A95864" w:rsidRPr="00B64F41" w14:paraId="314F4208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56F8183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</w:tcPr>
          <w:p w14:paraId="31C84FE3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6CAD9460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5A2209B4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66DB2EB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14:paraId="019BBA50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72164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AA3A83D" w14:textId="7AAEEB3D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E473965" w14:textId="61739839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,5</w:t>
            </w:r>
          </w:p>
        </w:tc>
        <w:tc>
          <w:tcPr>
            <w:tcW w:w="0" w:type="auto"/>
            <w:shd w:val="clear" w:color="auto" w:fill="FFFFFF" w:themeFill="background1"/>
          </w:tcPr>
          <w:p w14:paraId="1D71C996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stekinumab</w:t>
            </w:r>
            <w:proofErr w:type="spellEnd"/>
          </w:p>
        </w:tc>
      </w:tr>
      <w:tr w:rsidR="00A95864" w:rsidRPr="00B64F41" w14:paraId="5AAF5D3C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A4EBC5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14:paraId="79F5CD9D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FFFFFF" w:themeFill="background1"/>
          </w:tcPr>
          <w:p w14:paraId="65DDF333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EC7CC6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21F9ACA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14:paraId="0261CB68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63A59BD" w14:textId="67C97B27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CC4F97E" w14:textId="6379E45B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B3C90C4" w14:textId="0129B9B6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Risankizumab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91353E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BA45721" w14:textId="609E2CCB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Prednisolone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91353E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5864" w:rsidRPr="00B64F41" w14:paraId="6B072D56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498B53F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14:paraId="416DDB53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</w:tcPr>
          <w:p w14:paraId="2E83C3CA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0FFADE8C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2638633F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</w:tcPr>
          <w:p w14:paraId="5C443F2D" w14:textId="508ADD4E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4566AE8F" w14:textId="23838743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13892A4" w14:textId="179189F8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325E69A2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Vedolizumab</w:t>
            </w:r>
            <w:proofErr w:type="spellEnd"/>
          </w:p>
        </w:tc>
      </w:tr>
      <w:tr w:rsidR="00A95864" w:rsidRPr="00B64F41" w14:paraId="336C8A84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D633302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</w:tcPr>
          <w:p w14:paraId="31A88375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</w:tcPr>
          <w:p w14:paraId="28C7EE08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9036A2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330CD57B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0E668BB4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A602A04" w14:textId="37867CA8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F0A3ED4" w14:textId="0F437806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718F49B" w14:textId="0D2FAA0C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</w:tr>
      <w:tr w:rsidR="00A95864" w:rsidRPr="00B64F41" w14:paraId="05CB61B6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60ACA3C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</w:tcPr>
          <w:p w14:paraId="46FD494C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</w:tcPr>
          <w:p w14:paraId="7DF1B8DB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3D4D9801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64CD2E29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E70C5E5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44E60F0" w14:textId="3D690BAD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764A45B" w14:textId="463898E5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AA0793A" w14:textId="3F76AFE8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</w:p>
          <w:p w14:paraId="2B01F972" w14:textId="789B5889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Etoricoxib</w:t>
            </w:r>
            <w:proofErr w:type="spellEnd"/>
          </w:p>
        </w:tc>
      </w:tr>
      <w:tr w:rsidR="00A95864" w:rsidRPr="00D07CE9" w14:paraId="7B4EB83F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67027AE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77AF30A0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14:paraId="16E951F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0FFAB439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1FE09E5D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7281D58" w14:textId="41F39D49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11C1A138" w14:textId="01F1D31A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8FA7E5B" w14:textId="4DE97F33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25B1E67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Budesonide</w:t>
            </w:r>
          </w:p>
          <w:p w14:paraId="2CCE242E" w14:textId="7AAC1FB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Mirikizumab</w:t>
            </w:r>
            <w:proofErr w:type="spellEnd"/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91353E" w:rsidRPr="00721645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721645">
              <w:rPr>
                <w:rFonts w:ascii="Arial" w:hAnsi="Arial" w:cs="Arial"/>
                <w:sz w:val="18"/>
                <w:szCs w:val="18"/>
                <w:lang w:val="en-GB"/>
              </w:rPr>
              <w:t>instead of Infliximab)</w:t>
            </w:r>
          </w:p>
        </w:tc>
      </w:tr>
      <w:tr w:rsidR="00A95864" w:rsidRPr="00B64F41" w14:paraId="31E79D38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5FF4A4A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FFFFFF" w:themeFill="background1"/>
          </w:tcPr>
          <w:p w14:paraId="7DD1C70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</w:tcPr>
          <w:p w14:paraId="73CD690D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2A440E30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0FE101A9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4609690A" w14:textId="79EC7F6A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1993D1E6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0F8AC2" w14:textId="4C52A514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0" w:type="auto"/>
            <w:shd w:val="clear" w:color="auto" w:fill="FFFFFF" w:themeFill="background1"/>
          </w:tcPr>
          <w:p w14:paraId="594B246B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stekinumab</w:t>
            </w:r>
            <w:proofErr w:type="spellEnd"/>
          </w:p>
          <w:p w14:paraId="32C104F3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</w:t>
            </w:r>
            <w:proofErr w:type="spellEnd"/>
          </w:p>
        </w:tc>
      </w:tr>
      <w:tr w:rsidR="00A95864" w:rsidRPr="007629E1" w14:paraId="06234CA8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D873700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</w:tcPr>
          <w:p w14:paraId="6755C3AE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14:paraId="6040CB64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30C7ABB9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77139D5D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4688EBB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4D42FB4" w14:textId="353C4B76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DC80A7A" w14:textId="56E83208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D61BF9A" w14:textId="77777777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Risankizumab</w:t>
            </w:r>
          </w:p>
          <w:p w14:paraId="13A36863" w14:textId="47DAB820" w:rsidR="0070373F" w:rsidRPr="00AF6399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spellStart"/>
            <w:r w:rsidR="0091353E" w:rsidRPr="00AF6399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91353E" w:rsidRPr="00AF63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Pr="00AF6399">
              <w:rPr>
                <w:rFonts w:ascii="Arial" w:hAnsi="Arial" w:cs="Arial"/>
                <w:sz w:val="18"/>
                <w:szCs w:val="18"/>
                <w:lang w:val="en-GB"/>
              </w:rPr>
              <w:t>instead of Vedolizumab)</w:t>
            </w:r>
          </w:p>
          <w:p w14:paraId="4E469DDF" w14:textId="31321D4F" w:rsidR="0070373F" w:rsidRPr="007629E1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629E1">
              <w:rPr>
                <w:rFonts w:ascii="Arial" w:hAnsi="Arial" w:cs="Arial"/>
                <w:sz w:val="18"/>
                <w:szCs w:val="18"/>
                <w:lang w:val="en-GB"/>
              </w:rPr>
              <w:t>Mesalazine</w:t>
            </w:r>
            <w:proofErr w:type="spellEnd"/>
            <w:r w:rsidR="0091353E" w:rsidRPr="007629E1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91353E" w:rsidRPr="007629E1">
              <w:rPr>
                <w:rFonts w:ascii="Arial" w:hAnsi="Arial" w:cs="Arial"/>
                <w:sz w:val="18"/>
                <w:szCs w:val="18"/>
                <w:lang w:val="en-GB"/>
              </w:rPr>
              <w:t>nac</w:t>
            </w:r>
            <w:proofErr w:type="spellEnd"/>
            <w:r w:rsidR="0091353E" w:rsidRPr="007629E1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A95864" w:rsidRPr="00B64F41" w14:paraId="003E9728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34077F0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</w:tcPr>
          <w:p w14:paraId="2B4600CA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</w:tcPr>
          <w:p w14:paraId="37990D9D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05AC1DC6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36FEF153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14:paraId="6D7CC010" w14:textId="62C832D9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284AA1F" w14:textId="07E8D1D0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5E10784" w14:textId="7B36DB36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04EA4DC4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Infliximab</w:t>
            </w:r>
          </w:p>
          <w:p w14:paraId="2BB60084" w14:textId="3D85E913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91353E" w:rsidRPr="00721645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  <w:r w:rsidR="0091353E" w:rsidRPr="00721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5864" w:rsidRPr="00B64F41" w14:paraId="2ABDCB4D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C398CC7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FFFFFF" w:themeFill="background1"/>
          </w:tcPr>
          <w:p w14:paraId="46DAB7CA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14:paraId="4FC98E15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25CA355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36F2B657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184A05DF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72164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3EFA4D2" w14:textId="09C5BC15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ACFF375" w14:textId="367F1259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6BBB93A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none</w:t>
            </w:r>
            <w:proofErr w:type="spellEnd"/>
          </w:p>
        </w:tc>
      </w:tr>
      <w:tr w:rsidR="00A95864" w:rsidRPr="00B64F41" w14:paraId="0022B223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E2D0BA9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FFFFFF" w:themeFill="background1"/>
          </w:tcPr>
          <w:p w14:paraId="31251F32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</w:tcPr>
          <w:p w14:paraId="782AA1F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6949B03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5E0B7590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78AA0D58" w14:textId="613760A6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2B62CAE1" w14:textId="01CD28DB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ECEE8B9" w14:textId="5B92D784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3,5</w:t>
            </w:r>
          </w:p>
        </w:tc>
        <w:tc>
          <w:tcPr>
            <w:tcW w:w="0" w:type="auto"/>
            <w:shd w:val="clear" w:color="auto" w:fill="FFFFFF" w:themeFill="background1"/>
          </w:tcPr>
          <w:p w14:paraId="52C2CF82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Tofacitinib</w:t>
            </w:r>
          </w:p>
          <w:p w14:paraId="169F80F3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</w:tc>
      </w:tr>
      <w:tr w:rsidR="00A95864" w:rsidRPr="00B64F41" w14:paraId="22E2B7D0" w14:textId="77777777" w:rsidTr="00721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E18A39C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</w:tcPr>
          <w:p w14:paraId="224968A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</w:tcPr>
          <w:p w14:paraId="75415DE8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67BC7BCC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UC</w:t>
            </w:r>
          </w:p>
        </w:tc>
        <w:tc>
          <w:tcPr>
            <w:tcW w:w="0" w:type="auto"/>
            <w:shd w:val="clear" w:color="auto" w:fill="FFFFFF" w:themeFill="background1"/>
          </w:tcPr>
          <w:p w14:paraId="44E63E51" w14:textId="77777777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4FF170E8" w14:textId="5B7243B9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>M</w:t>
            </w:r>
            <w:r w:rsidR="00A95864" w:rsidRPr="00A95864">
              <w:rPr>
                <w:rFonts w:ascii="Arial" w:hAnsi="Arial" w:cs="Arial"/>
                <w:color w:val="EE0000"/>
                <w:sz w:val="18"/>
                <w:szCs w:val="18"/>
              </w:rPr>
              <w:t>ES</w:t>
            </w:r>
            <w:r w:rsidRPr="00A95864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9E76AB5" w14:textId="36A50804" w:rsidR="0070373F" w:rsidRPr="00721645" w:rsidRDefault="001D607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in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C85590E" w14:textId="080DF11C" w:rsidR="0070373F" w:rsidRPr="00721645" w:rsidRDefault="0070373F" w:rsidP="00B50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0" w:type="auto"/>
            <w:shd w:val="clear" w:color="auto" w:fill="FFFFFF" w:themeFill="background1"/>
          </w:tcPr>
          <w:p w14:paraId="22B67A0E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  <w:p w14:paraId="4D752A40" w14:textId="77777777" w:rsidR="0070373F" w:rsidRPr="00721645" w:rsidRDefault="0070373F" w:rsidP="007037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Budesonide</w:t>
            </w:r>
          </w:p>
        </w:tc>
      </w:tr>
      <w:tr w:rsidR="00A95864" w:rsidRPr="00B64F41" w14:paraId="362EE58C" w14:textId="77777777" w:rsidTr="00721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EB262E1" w14:textId="77777777" w:rsidR="0070373F" w:rsidRPr="00721645" w:rsidRDefault="0070373F" w:rsidP="00B50690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216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</w:tcPr>
          <w:p w14:paraId="4C88340B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</w:tcPr>
          <w:p w14:paraId="20416FD3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096BC5BA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FFFFFF" w:themeFill="background1"/>
          </w:tcPr>
          <w:p w14:paraId="068D1C6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</w:tcPr>
          <w:p w14:paraId="6E877F38" w14:textId="77777777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ulc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AE446CD" w14:textId="6527BE7E" w:rsidR="0070373F" w:rsidRPr="00721645" w:rsidRDefault="001D607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F288572" w14:textId="5DF569AF" w:rsidR="0070373F" w:rsidRPr="00721645" w:rsidRDefault="0070373F" w:rsidP="00B506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164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0945B3B" w14:textId="77777777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Prednisolone</w:t>
            </w:r>
            <w:proofErr w:type="spellEnd"/>
          </w:p>
          <w:p w14:paraId="467CA0BA" w14:textId="54888281" w:rsidR="0070373F" w:rsidRPr="00721645" w:rsidRDefault="0070373F" w:rsidP="00703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645">
              <w:rPr>
                <w:rFonts w:ascii="Arial" w:hAnsi="Arial" w:cs="Arial"/>
                <w:sz w:val="18"/>
                <w:szCs w:val="18"/>
              </w:rPr>
              <w:t>Mesalazine</w:t>
            </w:r>
            <w:proofErr w:type="spellEnd"/>
          </w:p>
        </w:tc>
      </w:tr>
    </w:tbl>
    <w:p w14:paraId="40290DDE" w14:textId="3F9E3161" w:rsidR="00C54DAA" w:rsidRPr="00AF6399" w:rsidRDefault="001B4A7B" w:rsidP="00C54DAA">
      <w:pPr>
        <w:spacing w:after="160" w:line="259" w:lineRule="auto"/>
        <w:rPr>
          <w:rFonts w:ascii="Arial" w:hAnsi="Arial" w:cs="Arial"/>
          <w:lang w:val="en-GB"/>
        </w:rPr>
      </w:pPr>
      <w:r w:rsidRPr="00AF6399">
        <w:rPr>
          <w:rFonts w:ascii="Arial" w:hAnsi="Arial" w:cs="Arial"/>
          <w:b/>
          <w:lang w:val="en-GB"/>
        </w:rPr>
        <w:t xml:space="preserve">Supplemental table </w:t>
      </w:r>
      <w:r w:rsidR="007629E1">
        <w:rPr>
          <w:rFonts w:ascii="Arial" w:hAnsi="Arial" w:cs="Arial"/>
          <w:b/>
          <w:lang w:val="en-GB"/>
        </w:rPr>
        <w:t>2</w:t>
      </w:r>
      <w:r w:rsidRPr="00AF6399">
        <w:rPr>
          <w:rFonts w:ascii="Arial" w:hAnsi="Arial" w:cs="Arial"/>
          <w:lang w:val="en-GB"/>
        </w:rPr>
        <w:t xml:space="preserve"> </w:t>
      </w:r>
      <w:proofErr w:type="spellStart"/>
      <w:r w:rsidRPr="00AF6399">
        <w:rPr>
          <w:rFonts w:ascii="Arial" w:hAnsi="Arial" w:cs="Arial"/>
          <w:lang w:val="en-GB"/>
        </w:rPr>
        <w:t>Patientwise</w:t>
      </w:r>
      <w:proofErr w:type="spellEnd"/>
      <w:r w:rsidRPr="00AF6399">
        <w:rPr>
          <w:rFonts w:ascii="Arial" w:hAnsi="Arial" w:cs="Arial"/>
          <w:lang w:val="en-GB"/>
        </w:rPr>
        <w:t xml:space="preserve"> overview of diagnoses, colonoscopy results, disease activity and current medication of 43 </w:t>
      </w:r>
      <w:r w:rsidR="00D07CE9" w:rsidRPr="00D07CE9">
        <w:rPr>
          <w:rFonts w:ascii="Arial" w:hAnsi="Arial" w:cs="Arial"/>
          <w:color w:val="EE0000"/>
          <w:lang w:val="en-GB"/>
        </w:rPr>
        <w:t>inflammatory bowel disease</w:t>
      </w:r>
      <w:r w:rsidR="00D07CE9" w:rsidRPr="00ED3D10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D07CE9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Pr="00AF6399">
        <w:rPr>
          <w:rFonts w:ascii="Arial" w:hAnsi="Arial" w:cs="Arial"/>
          <w:lang w:val="en-GB"/>
        </w:rPr>
        <w:t>IBD</w:t>
      </w:r>
      <w:r w:rsidR="00D07CE9">
        <w:rPr>
          <w:rFonts w:ascii="Arial" w:hAnsi="Arial" w:cs="Arial"/>
          <w:lang w:val="en-GB"/>
        </w:rPr>
        <w:t>)</w:t>
      </w:r>
      <w:r w:rsidRPr="00AF6399">
        <w:rPr>
          <w:rFonts w:ascii="Arial" w:hAnsi="Arial" w:cs="Arial"/>
          <w:lang w:val="en-GB"/>
        </w:rPr>
        <w:t xml:space="preserve"> patients. Abbreviations: </w:t>
      </w:r>
      <w:r w:rsidR="00027B71" w:rsidRPr="00AF6399">
        <w:rPr>
          <w:rFonts w:ascii="Arial" w:hAnsi="Arial" w:cs="Arial"/>
          <w:lang w:val="en-GB"/>
        </w:rPr>
        <w:t xml:space="preserve">m: male, f: female, UC: ulcerative colitis, CD: </w:t>
      </w:r>
      <w:r w:rsidR="004349AF">
        <w:rPr>
          <w:rFonts w:ascii="Arial" w:hAnsi="Arial" w:cs="Arial"/>
          <w:lang w:val="en-US"/>
        </w:rPr>
        <w:t>Crohn’s disease</w:t>
      </w:r>
      <w:r w:rsidR="00027B71" w:rsidRPr="00AF6399">
        <w:rPr>
          <w:rFonts w:ascii="Arial" w:hAnsi="Arial" w:cs="Arial"/>
          <w:lang w:val="en-GB"/>
        </w:rPr>
        <w:t xml:space="preserve">, </w:t>
      </w:r>
      <w:proofErr w:type="spellStart"/>
      <w:r w:rsidR="00027B71" w:rsidRPr="00AF6399">
        <w:rPr>
          <w:rFonts w:ascii="Arial" w:hAnsi="Arial" w:cs="Arial"/>
          <w:lang w:val="en-GB"/>
        </w:rPr>
        <w:t>nac</w:t>
      </w:r>
      <w:proofErr w:type="spellEnd"/>
      <w:r w:rsidR="00027B71" w:rsidRPr="00AF6399">
        <w:rPr>
          <w:rFonts w:ascii="Arial" w:hAnsi="Arial" w:cs="Arial"/>
          <w:lang w:val="en-GB"/>
        </w:rPr>
        <w:t xml:space="preserve">: new after colonoscopy and before </w:t>
      </w:r>
      <w:r w:rsidR="00D07CE9" w:rsidRPr="00D07CE9">
        <w:rPr>
          <w:rFonts w:ascii="Arial" w:hAnsi="Arial" w:cs="Arial"/>
          <w:color w:val="EE0000"/>
          <w:vertAlign w:val="superscript"/>
          <w:lang w:val="en-GB"/>
        </w:rPr>
        <w:t>68</w:t>
      </w:r>
      <w:r w:rsidR="00D07CE9" w:rsidRPr="00D07CE9">
        <w:rPr>
          <w:rFonts w:ascii="Arial" w:hAnsi="Arial" w:cs="Arial"/>
          <w:color w:val="EE0000"/>
          <w:lang w:val="en-GB"/>
        </w:rPr>
        <w:t>Gallium-</w:t>
      </w:r>
      <w:r w:rsidR="00D07CE9" w:rsidRPr="00D07CE9">
        <w:rPr>
          <w:rFonts w:ascii="Arial" w:hAnsi="Arial" w:cs="Arial"/>
          <w:color w:val="000000"/>
          <w:lang w:val="en-GB"/>
        </w:rPr>
        <w:t xml:space="preserve"> </w:t>
      </w:r>
      <w:r w:rsidR="00D07CE9" w:rsidRPr="00D07CE9">
        <w:rPr>
          <w:rFonts w:ascii="Arial" w:hAnsi="Arial" w:cs="Arial"/>
          <w:color w:val="EE0000"/>
          <w:lang w:val="en-GB"/>
        </w:rPr>
        <w:t>fibroblast activation protein inhibitor-based radiopharmaceuticals-46-positron emission tomography</w:t>
      </w:r>
      <w:r w:rsidR="00D07CE9" w:rsidRPr="00ED3D10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D07CE9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="00027B71" w:rsidRPr="00AF6399">
        <w:rPr>
          <w:rFonts w:ascii="Arial" w:hAnsi="Arial" w:cs="Arial"/>
          <w:vertAlign w:val="superscript"/>
          <w:lang w:val="en-GB"/>
        </w:rPr>
        <w:t>68</w:t>
      </w:r>
      <w:r w:rsidR="00027B71" w:rsidRPr="00AF6399">
        <w:rPr>
          <w:rFonts w:ascii="Arial" w:hAnsi="Arial" w:cs="Arial"/>
          <w:lang w:val="en-GB"/>
        </w:rPr>
        <w:t>Ga-FAPI-</w:t>
      </w:r>
      <w:r w:rsidR="00D07CE9" w:rsidRPr="00D07CE9">
        <w:rPr>
          <w:rFonts w:ascii="Arial" w:hAnsi="Arial" w:cs="Arial"/>
          <w:color w:val="EE0000"/>
          <w:lang w:val="en-GB"/>
        </w:rPr>
        <w:t>46-</w:t>
      </w:r>
      <w:r w:rsidR="00027B71" w:rsidRPr="00AF6399">
        <w:rPr>
          <w:rFonts w:ascii="Arial" w:hAnsi="Arial" w:cs="Arial"/>
          <w:lang w:val="en-GB"/>
        </w:rPr>
        <w:t>PET</w:t>
      </w:r>
      <w:r w:rsidR="00D07CE9">
        <w:rPr>
          <w:rFonts w:ascii="Arial" w:hAnsi="Arial" w:cs="Arial"/>
          <w:lang w:val="en-GB"/>
        </w:rPr>
        <w:t>)</w:t>
      </w:r>
      <w:r w:rsidR="00E239F2" w:rsidRPr="00AF6399">
        <w:rPr>
          <w:rFonts w:ascii="Arial" w:hAnsi="Arial" w:cs="Arial"/>
          <w:lang w:val="en-GB"/>
        </w:rPr>
        <w:t>.</w:t>
      </w:r>
    </w:p>
    <w:p w14:paraId="0205C79B" w14:textId="77777777" w:rsidR="00C54DAA" w:rsidRPr="00AF6399" w:rsidRDefault="00C54DAA">
      <w:pPr>
        <w:spacing w:after="160" w:line="259" w:lineRule="auto"/>
        <w:rPr>
          <w:rFonts w:ascii="Arial" w:hAnsi="Arial" w:cs="Arial"/>
          <w:lang w:val="en-GB"/>
        </w:rPr>
      </w:pPr>
      <w:r w:rsidRPr="00AF6399">
        <w:rPr>
          <w:rFonts w:ascii="Arial" w:hAnsi="Arial" w:cs="Arial"/>
          <w:lang w:val="en-GB"/>
        </w:rPr>
        <w:br w:type="page"/>
      </w:r>
    </w:p>
    <w:p w14:paraId="21755634" w14:textId="1935C13C" w:rsidR="00221AC2" w:rsidRDefault="00CC75E1" w:rsidP="00E239F2">
      <w:pPr>
        <w:spacing w:after="160" w:line="259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lastRenderedPageBreak/>
        <w:t>Supplemental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table</w:t>
      </w:r>
      <w:proofErr w:type="spellEnd"/>
      <w:r>
        <w:rPr>
          <w:rFonts w:ascii="Arial" w:hAnsi="Arial" w:cs="Arial"/>
          <w:b/>
          <w:bCs/>
        </w:rPr>
        <w:t xml:space="preserve"> </w:t>
      </w:r>
      <w:r w:rsidR="007629E1">
        <w:rPr>
          <w:rFonts w:ascii="Arial" w:hAnsi="Arial" w:cs="Arial"/>
          <w:b/>
          <w:bCs/>
        </w:rPr>
        <w:t>3</w:t>
      </w:r>
    </w:p>
    <w:tbl>
      <w:tblPr>
        <w:tblW w:w="82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1276"/>
        <w:gridCol w:w="1276"/>
        <w:gridCol w:w="1275"/>
        <w:gridCol w:w="1134"/>
        <w:gridCol w:w="2025"/>
      </w:tblGrid>
      <w:tr w:rsidR="00474FC1" w:rsidRPr="00D07CE9" w14:paraId="1712FE33" w14:textId="77777777" w:rsidTr="00474FC1">
        <w:trPr>
          <w:trHeight w:val="106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8C50F" w14:textId="77777777" w:rsidR="00474FC1" w:rsidRPr="00E239F2" w:rsidRDefault="00474FC1" w:rsidP="007037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CA4D2" w14:textId="77777777" w:rsidR="00474FC1" w:rsidRPr="00E239F2" w:rsidRDefault="00474FC1" w:rsidP="007037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BD400" w14:textId="77777777" w:rsidR="00474FC1" w:rsidRPr="00E239F2" w:rsidRDefault="00474FC1" w:rsidP="0070373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Patients</w:t>
            </w:r>
            <w:proofErr w:type="spellEnd"/>
            <w:r w:rsidRPr="00E239F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with</w:t>
            </w:r>
            <w:proofErr w:type="spellEnd"/>
            <w:r w:rsidRPr="00E239F2">
              <w:rPr>
                <w:rFonts w:ascii="Arial" w:hAnsi="Arial" w:cs="Arial"/>
                <w:bCs/>
                <w:sz w:val="18"/>
                <w:szCs w:val="18"/>
              </w:rPr>
              <w:t xml:space="preserve"> IBD </w:t>
            </w: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lesion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34C0B0F5" w14:textId="4A2B3E76" w:rsidR="00474FC1" w:rsidRPr="00E239F2" w:rsidDel="006D6AC4" w:rsidRDefault="00474FC1" w:rsidP="0070373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239F2">
              <w:rPr>
                <w:rFonts w:ascii="Arial" w:hAnsi="Arial" w:cs="Arial"/>
                <w:bCs/>
                <w:sz w:val="18"/>
                <w:szCs w:val="18"/>
              </w:rPr>
              <w:t xml:space="preserve">FAPI-positive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GIT </w:t>
            </w: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findings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14:paraId="5F51803E" w14:textId="035D0290" w:rsidR="00474FC1" w:rsidRPr="00E239F2" w:rsidRDefault="00474FC1" w:rsidP="0070373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API-positive IBD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</w:rPr>
              <w:t>lesions</w:t>
            </w:r>
            <w:proofErr w:type="spellEnd"/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1B12D" w14:textId="32035CF3" w:rsidR="00474FC1" w:rsidRPr="00A95864" w:rsidRDefault="00474FC1" w:rsidP="0070373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5864">
              <w:rPr>
                <w:rFonts w:ascii="Arial" w:hAnsi="Arial" w:cs="Arial"/>
                <w:bCs/>
                <w:sz w:val="18"/>
                <w:szCs w:val="18"/>
                <w:lang w:val="en-GB"/>
              </w:rPr>
              <w:t>Non-IBD-related FAPI-positive GIT findings</w:t>
            </w:r>
          </w:p>
        </w:tc>
      </w:tr>
      <w:tr w:rsidR="00474FC1" w:rsidRPr="00027B71" w14:paraId="684ED9EB" w14:textId="77777777" w:rsidTr="00474FC1">
        <w:trPr>
          <w:trHeight w:val="502"/>
        </w:trPr>
        <w:tc>
          <w:tcPr>
            <w:tcW w:w="126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EAC17" w14:textId="77777777" w:rsidR="00474FC1" w:rsidRPr="00E239F2" w:rsidRDefault="00474FC1" w:rsidP="007037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Inactive</w:t>
            </w:r>
            <w:proofErr w:type="spellEnd"/>
            <w:r w:rsidRPr="00E239F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2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CC5B9" w14:textId="0D4157A7" w:rsidR="00474FC1" w:rsidRPr="00E239F2" w:rsidRDefault="000F72D2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A1C1A" w14:textId="77777777" w:rsidR="00474FC1" w:rsidRPr="00E239F2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9F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E4FFBC" w14:textId="40D20AF2" w:rsidR="00474FC1" w:rsidRPr="00E239F2" w:rsidDel="006D6AC4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3DDE2" w14:textId="77777777" w:rsidR="00474FC1" w:rsidRPr="00E239F2" w:rsidDel="006D6AC4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9F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2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41A6B" w14:textId="77777777" w:rsidR="00474FC1" w:rsidRPr="00E239F2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9F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74FC1" w:rsidRPr="001F6ED1" w14:paraId="0F2D7E68" w14:textId="77777777" w:rsidTr="00474FC1">
        <w:trPr>
          <w:trHeight w:val="50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B0D40" w14:textId="77777777" w:rsidR="00474FC1" w:rsidRPr="00E239F2" w:rsidRDefault="00474FC1" w:rsidP="007037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Active</w:t>
            </w:r>
            <w:proofErr w:type="spellEnd"/>
            <w:r w:rsidRPr="00E239F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E239F2">
              <w:rPr>
                <w:rFonts w:ascii="Arial" w:hAnsi="Arial" w:cs="Arial"/>
                <w:bCs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81F60" w14:textId="77777777" w:rsidR="00474FC1" w:rsidRPr="00E239F2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9F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87884" w14:textId="77777777" w:rsidR="00474FC1" w:rsidRPr="00E239F2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9F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46D91" w14:textId="4ED15F05" w:rsidR="00474FC1" w:rsidRPr="00E239F2" w:rsidDel="006D6AC4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C390D" w14:textId="77777777" w:rsidR="00474FC1" w:rsidRPr="00E239F2" w:rsidDel="006D6AC4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9F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59EB6" w14:textId="77777777" w:rsidR="00474FC1" w:rsidRPr="00E239F2" w:rsidRDefault="00474FC1" w:rsidP="00824B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9F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5F57224A" w14:textId="6BF258B7" w:rsidR="00625AE5" w:rsidRDefault="008273C7">
      <w:pPr>
        <w:rPr>
          <w:rFonts w:ascii="Arial" w:hAnsi="Arial" w:cs="Arial"/>
          <w:lang w:val="en-GB"/>
        </w:rPr>
      </w:pPr>
      <w:r w:rsidRPr="00A95864">
        <w:rPr>
          <w:rFonts w:ascii="Arial" w:hAnsi="Arial" w:cs="Arial"/>
          <w:b/>
          <w:lang w:val="en-GB"/>
        </w:rPr>
        <w:t>Supplemental table 3:</w:t>
      </w:r>
      <w:r w:rsidRPr="00A95864">
        <w:rPr>
          <w:rFonts w:ascii="Arial" w:hAnsi="Arial" w:cs="Arial"/>
          <w:lang w:val="en-GB"/>
        </w:rPr>
        <w:t xml:space="preserve"> Distribution of </w:t>
      </w:r>
      <w:r w:rsidR="00D07CE9" w:rsidRPr="00D07CE9">
        <w:rPr>
          <w:rFonts w:ascii="Arial" w:hAnsi="Arial" w:cs="Arial"/>
          <w:color w:val="EE0000"/>
          <w:lang w:val="en-GB"/>
        </w:rPr>
        <w:t>inflammatory bowel disease</w:t>
      </w:r>
      <w:r w:rsidR="00D07CE9" w:rsidRPr="00ED3D10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D07CE9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Pr="00A95864">
        <w:rPr>
          <w:rFonts w:ascii="Arial" w:hAnsi="Arial" w:cs="Arial"/>
          <w:lang w:val="en-GB"/>
        </w:rPr>
        <w:t>IBD</w:t>
      </w:r>
      <w:r w:rsidR="00D07CE9">
        <w:rPr>
          <w:rFonts w:ascii="Arial" w:hAnsi="Arial" w:cs="Arial"/>
          <w:lang w:val="en-GB"/>
        </w:rPr>
        <w:t>)</w:t>
      </w:r>
      <w:r w:rsidRPr="00A95864">
        <w:rPr>
          <w:rFonts w:ascii="Arial" w:hAnsi="Arial" w:cs="Arial"/>
          <w:lang w:val="en-GB"/>
        </w:rPr>
        <w:t xml:space="preserve">-related and non-IDB-related </w:t>
      </w:r>
      <w:r w:rsidR="00D07CE9" w:rsidRPr="00D07CE9">
        <w:rPr>
          <w:rFonts w:ascii="Arial" w:hAnsi="Arial" w:cs="Arial"/>
          <w:color w:val="EE0000"/>
          <w:lang w:val="en-GB"/>
        </w:rPr>
        <w:t>fibroblast activation protein inhibitor-based radiopharmaceuticals</w:t>
      </w:r>
      <w:r w:rsidR="00D07CE9" w:rsidRPr="00A95864">
        <w:rPr>
          <w:rFonts w:ascii="Arial" w:hAnsi="Arial" w:cs="Arial"/>
          <w:lang w:val="en-GB"/>
        </w:rPr>
        <w:t xml:space="preserve"> </w:t>
      </w:r>
      <w:r w:rsidR="00D07CE9">
        <w:rPr>
          <w:rFonts w:ascii="Arial" w:hAnsi="Arial" w:cs="Arial"/>
          <w:lang w:val="en-GB"/>
        </w:rPr>
        <w:t>(</w:t>
      </w:r>
      <w:r w:rsidRPr="00A95864">
        <w:rPr>
          <w:rFonts w:ascii="Arial" w:hAnsi="Arial" w:cs="Arial"/>
          <w:lang w:val="en-GB"/>
        </w:rPr>
        <w:t>FAPI</w:t>
      </w:r>
      <w:r w:rsidR="00D07CE9">
        <w:rPr>
          <w:rFonts w:ascii="Arial" w:hAnsi="Arial" w:cs="Arial"/>
          <w:lang w:val="en-GB"/>
        </w:rPr>
        <w:t>)</w:t>
      </w:r>
      <w:r w:rsidRPr="00A95864">
        <w:rPr>
          <w:rFonts w:ascii="Arial" w:hAnsi="Arial" w:cs="Arial"/>
          <w:lang w:val="en-GB"/>
        </w:rPr>
        <w:t xml:space="preserve">-positive </w:t>
      </w:r>
      <w:r w:rsidR="00D07CE9" w:rsidRPr="00D07CE9">
        <w:rPr>
          <w:rFonts w:ascii="Arial" w:hAnsi="Arial" w:cs="Arial"/>
          <w:color w:val="EE0000"/>
          <w:lang w:val="en-GB"/>
        </w:rPr>
        <w:t>gastrointestinal tract</w:t>
      </w:r>
      <w:r w:rsidR="00D07CE9" w:rsidRPr="00D07CE9">
        <w:rPr>
          <w:rFonts w:ascii="Arial" w:hAnsi="Arial" w:cs="Arial"/>
          <w:color w:val="EE0000"/>
          <w:lang w:val="en-GB"/>
        </w:rPr>
        <w:t xml:space="preserve"> </w:t>
      </w:r>
      <w:r w:rsidR="00D07CE9">
        <w:rPr>
          <w:rFonts w:ascii="Arial" w:hAnsi="Arial" w:cs="Arial"/>
          <w:lang w:val="en-GB"/>
        </w:rPr>
        <w:t>(</w:t>
      </w:r>
      <w:r w:rsidR="00474FC1" w:rsidRPr="00A95864">
        <w:rPr>
          <w:rFonts w:ascii="Arial" w:hAnsi="Arial" w:cs="Arial"/>
          <w:lang w:val="en-GB"/>
        </w:rPr>
        <w:t>GIT</w:t>
      </w:r>
      <w:r w:rsidR="00D07CE9">
        <w:rPr>
          <w:rFonts w:ascii="Arial" w:hAnsi="Arial" w:cs="Arial"/>
          <w:lang w:val="en-GB"/>
        </w:rPr>
        <w:t>)</w:t>
      </w:r>
      <w:r w:rsidR="00474FC1" w:rsidRPr="00A95864">
        <w:rPr>
          <w:rFonts w:ascii="Arial" w:hAnsi="Arial" w:cs="Arial"/>
          <w:lang w:val="en-GB"/>
        </w:rPr>
        <w:t xml:space="preserve"> </w:t>
      </w:r>
      <w:r w:rsidRPr="00A95864">
        <w:rPr>
          <w:rFonts w:ascii="Arial" w:hAnsi="Arial" w:cs="Arial"/>
          <w:lang w:val="en-GB"/>
        </w:rPr>
        <w:t>findings in IBD patients with active and inactive disease.</w:t>
      </w:r>
    </w:p>
    <w:p w14:paraId="6A80E294" w14:textId="77777777" w:rsidR="00625AE5" w:rsidRDefault="00625AE5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BEADB05" w14:textId="4A3D83C5" w:rsidR="00625AE5" w:rsidRPr="009A2C3D" w:rsidRDefault="00625AE5" w:rsidP="00625AE5">
      <w:pPr>
        <w:spacing w:after="160" w:line="259" w:lineRule="auto"/>
        <w:rPr>
          <w:rFonts w:ascii="Arial" w:hAnsi="Arial" w:cs="Arial"/>
          <w:b/>
          <w:bCs/>
          <w:color w:val="FF0000"/>
        </w:rPr>
      </w:pPr>
      <w:proofErr w:type="spellStart"/>
      <w:r w:rsidRPr="009A2C3D">
        <w:rPr>
          <w:rFonts w:ascii="Arial" w:hAnsi="Arial" w:cs="Arial"/>
          <w:b/>
          <w:bCs/>
          <w:color w:val="FF0000"/>
        </w:rPr>
        <w:lastRenderedPageBreak/>
        <w:t>Supplemental</w:t>
      </w:r>
      <w:proofErr w:type="spellEnd"/>
      <w:r w:rsidRPr="009A2C3D">
        <w:rPr>
          <w:rFonts w:ascii="Arial" w:hAnsi="Arial" w:cs="Arial"/>
          <w:b/>
          <w:bCs/>
          <w:color w:val="FF0000"/>
        </w:rPr>
        <w:t xml:space="preserve"> </w:t>
      </w:r>
      <w:proofErr w:type="spellStart"/>
      <w:r w:rsidRPr="009A2C3D">
        <w:rPr>
          <w:rFonts w:ascii="Arial" w:hAnsi="Arial" w:cs="Arial"/>
          <w:b/>
          <w:bCs/>
          <w:color w:val="FF0000"/>
        </w:rPr>
        <w:t>table</w:t>
      </w:r>
      <w:proofErr w:type="spellEnd"/>
      <w:r w:rsidRPr="009A2C3D">
        <w:rPr>
          <w:rFonts w:ascii="Arial" w:hAnsi="Arial" w:cs="Arial"/>
          <w:b/>
          <w:bCs/>
          <w:color w:val="FF0000"/>
        </w:rPr>
        <w:t xml:space="preserve"> 4</w:t>
      </w:r>
    </w:p>
    <w:tbl>
      <w:tblPr>
        <w:tblW w:w="547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1497"/>
        <w:gridCol w:w="1052"/>
        <w:gridCol w:w="941"/>
        <w:gridCol w:w="1764"/>
        <w:gridCol w:w="1641"/>
      </w:tblGrid>
      <w:tr w:rsidR="009A2C3D" w:rsidRPr="009A2C3D" w14:paraId="46045904" w14:textId="77777777" w:rsidTr="0040115D">
        <w:trPr>
          <w:trHeight w:val="300"/>
        </w:trPr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BFEE0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Corticosteroid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A74B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Patient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FBFD2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SUVmean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2B79E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SUVmax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EFE69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Median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SUVmean</w:t>
            </w:r>
            <w:proofErr w:type="spellEnd"/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6CE7C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Median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SUVmax</w:t>
            </w:r>
            <w:proofErr w:type="spellEnd"/>
          </w:p>
        </w:tc>
      </w:tr>
      <w:tr w:rsidR="009A2C3D" w:rsidRPr="009A2C3D" w14:paraId="743117F0" w14:textId="77777777" w:rsidTr="0040115D">
        <w:trPr>
          <w:trHeight w:val="30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7D03C" w14:textId="7CF64B8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Prednisolone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ac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C693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D072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154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8F28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6517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2E0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7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92A8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4</w:t>
            </w:r>
          </w:p>
        </w:tc>
      </w:tr>
      <w:tr w:rsidR="009A2C3D" w:rsidRPr="009A2C3D" w14:paraId="04292A5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05A69" w14:textId="0FBD111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92A4F" w14:textId="6344F03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9136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B5107" w14:textId="77777777" w:rsidR="00B97AC7" w:rsidRPr="009A2C3D" w:rsidRDefault="00B97AC7" w:rsidP="0040115D">
            <w:pPr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0733B" w14:textId="66C0B13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15150" w14:textId="095C7F0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3E5B193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A92B1" w14:textId="3C80F6E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A5B8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631F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078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7CE7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1880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856C3" w14:textId="3A8D7FF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56523" w14:textId="61741F5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D053808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47A3" w14:textId="3EE263C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B465B" w14:textId="0E1AC51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6DA8F" w14:textId="3407467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BA76C" w14:textId="16261D0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29D4C" w14:textId="4F34E71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935E4" w14:textId="3B93459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C18C3B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5A55" w14:textId="1BE2581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D370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52B0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315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0DF4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7012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3728" w14:textId="555A9C8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7DD7D" w14:textId="10340B5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8E309E1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7CB4" w14:textId="37A4AF3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1DFD4" w14:textId="43E2FFA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4AB1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348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3B05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5938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03160" w14:textId="7675F99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305D1" w14:textId="26F3F1F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992EB3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EC63E" w14:textId="7797474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819A1" w14:textId="019777B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C1EE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7838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AC05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2261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282F5" w14:textId="2AD8956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BC4E" w14:textId="51E855C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B2EB466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709AF" w14:textId="5930867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B2A8E" w14:textId="35A304B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C7B54" w14:textId="49F945B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41504" w14:textId="7AF33CE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70994" w14:textId="6074BDE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456A" w14:textId="79A5A86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0418D50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B6C11" w14:textId="633B13D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BF2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B72D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882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09D7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6989</w:t>
            </w: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6648D" w14:textId="6C7532C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C7280" w14:textId="672A49B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0C64B1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716B7" w14:textId="5C5C009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F76D2" w14:textId="5090C49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E385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5656F" w14:textId="77777777" w:rsidR="00B97AC7" w:rsidRPr="009A2C3D" w:rsidRDefault="00B97AC7" w:rsidP="0040115D">
            <w:pPr>
              <w:jc w:val="center"/>
              <w:rPr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133C2" w14:textId="5CD336E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B6AA1" w14:textId="2DEE893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64427FC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E92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Budesonide (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ac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83A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3EC5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0291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DDE4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386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5379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3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16D1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8</w:t>
            </w:r>
          </w:p>
        </w:tc>
      </w:tr>
      <w:tr w:rsidR="009A2C3D" w:rsidRPr="009A2C3D" w14:paraId="346C7B4D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ED3C7" w14:textId="33131DD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F3C0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FB8D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1566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3864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8163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1ECD0" w14:textId="7F6D45B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6BDD0" w14:textId="1E1800D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B69974C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0F4A" w14:textId="19E58BC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E6D5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4715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462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C602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834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0D02C" w14:textId="1630304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ED6F6" w14:textId="51B9E01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BF5BD1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E2915" w14:textId="62D70F0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AE8D1" w14:textId="6F68414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259C4" w14:textId="0D9C3FE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84C1" w14:textId="3E4CE40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B4B6" w14:textId="26D4A93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605E" w14:textId="476CD0E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05B178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48F2C" w14:textId="349684D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56711" w14:textId="0D73B11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007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927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DE64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373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771CE" w14:textId="2A5D3F3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5C108" w14:textId="564EA02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28755C8" w14:textId="77777777" w:rsidTr="0040115D">
        <w:trPr>
          <w:trHeight w:val="48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2D57D" w14:textId="2162F87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4D368" w14:textId="6CE2060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F2310" w14:textId="360F1C5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0D96F" w14:textId="7CBF9DC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228C8" w14:textId="5E15E45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32FA2" w14:textId="08E6BFC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0E72527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2C447" w14:textId="175899D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0C3EB" w14:textId="3D120DA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8C5F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69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F8C6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727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B53E" w14:textId="78A22C2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AC7FD" w14:textId="0085FE9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BE7859C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9348A" w14:textId="2F848F8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17724" w14:textId="0B83932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44DD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59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BCA1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575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4992E" w14:textId="51B1F5D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53A39" w14:textId="3331C63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35EDF61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D7089" w14:textId="178DDA2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20D1" w14:textId="37F6465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EE53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17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43F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215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5C076" w14:textId="7DF6027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54542" w14:textId="61CAC27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091EB8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C3D04" w14:textId="3A94151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A5CF" w14:textId="5DFA11D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ECA7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11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B2AE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9,321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8AAD2" w14:textId="5D8B099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DECCA" w14:textId="39FBF7A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7FFA1B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68F2F" w14:textId="125920B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FEDCA" w14:textId="004975F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257EA" w14:textId="1D3F118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39DD3" w14:textId="1790DDA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A7E20" w14:textId="2B946E4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53645" w14:textId="7857FB2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B88630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C30F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Prednisolone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bac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E556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F580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79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148A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087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C2FE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8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60AC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1</w:t>
            </w:r>
          </w:p>
        </w:tc>
      </w:tr>
      <w:tr w:rsidR="009A2C3D" w:rsidRPr="009A2C3D" w14:paraId="59DD5D85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C3BF1" w14:textId="624BD59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6711" w14:textId="124D355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2BAD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06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67E6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903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C2D88" w14:textId="3704AC7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B7466" w14:textId="4958305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5973BE8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9A9E2" w14:textId="574413E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71287" w14:textId="69BDA1D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E8D32" w14:textId="2AF6DC7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BB44C" w14:textId="5B75C5B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08846" w14:textId="502F8FB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8B5E8" w14:textId="4BA9583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F25DE4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1F6B8" w14:textId="3AA91B2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B69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40FE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237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3089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2583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CF2AD" w14:textId="0484833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6C524" w14:textId="6AAA7DB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5BBDBD0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E2337" w14:textId="29A6B4A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9B665" w14:textId="7B6DEB5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70A1E" w14:textId="42EB80E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C2166" w14:textId="5FBC7B8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A33AC" w14:textId="5CDBB59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D43B9" w14:textId="73D17F7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BF1BD01" w14:textId="77777777" w:rsidTr="00DB053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C789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Budesonide (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bac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B951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A74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84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95E6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552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6C9E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8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C061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0</w:t>
            </w:r>
          </w:p>
        </w:tc>
      </w:tr>
      <w:tr w:rsidR="009A2C3D" w:rsidRPr="009A2C3D" w14:paraId="69ED0AAB" w14:textId="77777777" w:rsidTr="00DB053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C8862" w14:textId="4714323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8FA3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39E9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00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F0C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7,351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DE288" w14:textId="6CD6C86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85120" w14:textId="06D4387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F3CE9E7" w14:textId="77777777" w:rsidTr="00DB053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F3E5A" w14:textId="16872E0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7E2A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FFAD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635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6C47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7503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C42E7" w14:textId="5AFDCBF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F75F5" w14:textId="55867B2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57DF0E9" w14:textId="77777777" w:rsidTr="00DB053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4212" w14:textId="232F586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18FD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7389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80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3CA4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979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31D1E" w14:textId="6A5ECA4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0EB40" w14:textId="5182A00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E63D505" w14:textId="77777777" w:rsidTr="00DB053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FDB63" w14:textId="1B41A95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0160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7CDC" w14:textId="41098FE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4EE3E" w14:textId="26E22D9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4B70F" w14:textId="4DFCCFA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FA1EC" w14:textId="76B8126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768D51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E513" w14:textId="0EA73BE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F5F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F426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15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3E64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222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F33D" w14:textId="40B307F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E27C7" w14:textId="2F45FEF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0AC572D" w14:textId="77777777" w:rsidTr="00DB053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46885" w14:textId="2B52972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A659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869A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92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A526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9,61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75936" w14:textId="1A7D9C1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3DC3" w14:textId="5FD91D6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5210BB7" w14:textId="77777777" w:rsidTr="00DB053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94492" w14:textId="2749E17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6C1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8243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319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16A9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060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2967D" w14:textId="585B856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43AD0" w14:textId="4A19548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0D281D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B3044" w14:textId="48CB800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770C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F48F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25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F9D3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520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F7DF4" w14:textId="41FC4C7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FE935" w14:textId="070F221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D4DDE27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C5BBF" w14:textId="6A9C900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4FC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A6C2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20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2DCB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525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B4C0C" w14:textId="134EEA3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15F32" w14:textId="557BE8E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1FAD242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0419A" w14:textId="0DA2536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9D11" w14:textId="2766C22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37323" w14:textId="2C33384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4D702" w14:textId="4403853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96B01" w14:textId="56196A8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AC1D5" w14:textId="281808E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0DBDD9F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10B90" w14:textId="3D1A02D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5682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8AB8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736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854E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458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DB7B8" w14:textId="29EC078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E0894" w14:textId="5EE90DC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CB98C93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1FE05" w14:textId="2DC22EF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AD6D1" w14:textId="0D90588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D0F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559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060A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528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9E1F4" w14:textId="75A0FF9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E3950" w14:textId="3C7B42A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D6204CF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2CD6E" w14:textId="5FB94DB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A943" w14:textId="62E877F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D40F1" w14:textId="0B5042C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1099C" w14:textId="211EE7F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A7804" w14:textId="39B6E65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B2333" w14:textId="38AFAD7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9D15921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F7CA0" w14:textId="469E6C7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CE79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E0B3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52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0F1A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7,545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3881B" w14:textId="46B51BC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957FD" w14:textId="2CF8753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A5FEBD4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5271E" w14:textId="52B6A95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ABD4" w14:textId="448B0B9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E964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91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8908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694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CF218" w14:textId="2548F81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049E7" w14:textId="7B62B92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1F91EB4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6CD61" w14:textId="1566512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1BFE7" w14:textId="1145322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ED91" w14:textId="26A1868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595B1" w14:textId="1DB23DF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5BC1" w14:textId="59FFCF3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8B448" w14:textId="45BCA04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3EEF89D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B8C46" w14:textId="705DD24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12BB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673C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860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5706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7,1153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57BE7" w14:textId="5A59E69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F2303" w14:textId="45F0B44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5E93573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486AA" w14:textId="3E40FE2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EE353" w14:textId="5E64044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3D08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26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2A72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332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439AC" w14:textId="3E03E76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54A88" w14:textId="36D1910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4AF42AF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441C9" w14:textId="20B5398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CA105" w14:textId="636D635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A3753" w14:textId="7688ABE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4464" w14:textId="7438096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196FB" w14:textId="24CD5C5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9EF53" w14:textId="755CE1D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430F1C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DED0B" w14:textId="07515D6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BA50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7A67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AB6D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44C9D" w14:textId="577855B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FC74" w14:textId="3E7E050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766B53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8B1C4" w14:textId="0393E7C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88ECF" w14:textId="5C2FE8B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B768A" w14:textId="3500183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F4FB8" w14:textId="5FACC38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2198A" w14:textId="01D4EC1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A98DA" w14:textId="6071884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0D53625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3E16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Prednisolone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&amp; Budesonide (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bac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A995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85FB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75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BC3A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7,167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E641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8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1BE1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8</w:t>
            </w:r>
          </w:p>
        </w:tc>
      </w:tr>
      <w:tr w:rsidR="009A2C3D" w:rsidRPr="009A2C3D" w14:paraId="768F1C8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AE41B" w14:textId="7E86749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E8A1" w14:textId="0733E9C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23609" w14:textId="6D9C22D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FF766" w14:textId="19F0E6F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2CEE9" w14:textId="49D8BA2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885BA" w14:textId="1A69C3F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C4FC0D6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6D098" w14:textId="668F4F6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D37C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2928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86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D3EA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621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A8508" w14:textId="22E6854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E6C5B" w14:textId="0094B51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406EC20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5D385" w14:textId="63F4E0B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05FDE" w14:textId="445DBBC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ABD9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56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7F99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008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EBE05" w14:textId="5AF88FF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C8714" w14:textId="0CB6C63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B7F532C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D43A5" w14:textId="5ADE6E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8D75F" w14:textId="2240A03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B4DD2" w14:textId="244E9D9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56A3A" w14:textId="77018F1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8ED24" w14:textId="11DC27C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E4F27" w14:textId="45EEA17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5FC50E0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6AE2E" w14:textId="6EB5E19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4E37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7346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125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15982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974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3BC1F" w14:textId="529D66D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4E0AE" w14:textId="7B7FAE2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308F58D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756CD" w14:textId="6C49231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9BD82" w14:textId="4CD5605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7DF32" w14:textId="30DE8C4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A5921" w14:textId="64B7637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A2A45" w14:textId="6A70B65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46665" w14:textId="0110BC3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6C8E01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0F94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Any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corticosteroid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86846" w14:textId="7A1261A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4F77C" w14:textId="2E3A0AC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7106A" w14:textId="03BD67D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D671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7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644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8</w:t>
            </w:r>
          </w:p>
        </w:tc>
      </w:tr>
      <w:tr w:rsidR="009A2C3D" w:rsidRPr="009A2C3D" w14:paraId="0AEBBBD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CC91" w14:textId="144659C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993F8" w14:textId="69EE447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E5AE7" w14:textId="74C54CA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2002C" w14:textId="501B01E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D70ED" w14:textId="3723F2C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1FEE0" w14:textId="79256E3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8279B01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28A4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corticosteroid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0088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4267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92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493F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209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E85A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7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99C8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3</w:t>
            </w:r>
          </w:p>
        </w:tc>
      </w:tr>
      <w:tr w:rsidR="009A2C3D" w:rsidRPr="009A2C3D" w14:paraId="24E5F0F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2174E" w14:textId="2C014CF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4F00B" w14:textId="48F20FE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98E4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506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3B05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8,679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14AE2" w14:textId="09599E1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28004" w14:textId="4E1190A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87B56F1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A39EE" w14:textId="12E7ED8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D1F27" w14:textId="6691169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DDC7" w14:textId="671D371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9077E" w14:textId="66D72DB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12B58" w14:textId="6801C6C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875C8" w14:textId="2734BA4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C9446B8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33ADC" w14:textId="2CDC2AA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5E59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47E6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753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2455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6690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BA248" w14:textId="155C831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D5F0D" w14:textId="191CBA1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F81BEF6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9E83E" w14:textId="7E1C679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85D6" w14:textId="22BFC8A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E519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02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BCD9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875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AF040" w14:textId="3281879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FA24B" w14:textId="2E3C367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207D8A8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7A12F" w14:textId="5701BE4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F5C4B" w14:textId="78ECB3B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48961" w14:textId="2BB6F66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729CE" w14:textId="2517AA8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B75F8" w14:textId="17F6DAF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94C11" w14:textId="743ACCE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96AB62F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F6C83" w14:textId="0ED2D8D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2C25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775C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197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D2C4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824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87E5B" w14:textId="49D46DD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4255F" w14:textId="7585C4F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7B73AE1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E889" w14:textId="27E3047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4CA34" w14:textId="4B2FFC8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FF1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0,999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FD2C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064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B3D9" w14:textId="0AF703E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E8092" w14:textId="415DBEB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0A370D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A9B69" w14:textId="446A276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8E489" w14:textId="3775973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429FF" w14:textId="3537172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BE763" w14:textId="1D80553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8B34E" w14:textId="5F52DAB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39837" w14:textId="089DFC0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5F86AD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DA3ED" w14:textId="2FDB101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6AC8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6042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8F8D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05428" w14:textId="0205BB0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977DE" w14:textId="30E569A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C06F40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8C414" w14:textId="6C13825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70FCD" w14:textId="437C1D7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611D3" w14:textId="0B82702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6AA49" w14:textId="2615B54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F9C2C" w14:textId="29D748B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6FBCF" w14:textId="430D86F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91E4B2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CF42F" w14:textId="78FFC6E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06CA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59B7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47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8F4D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8,026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51407" w14:textId="077ECB4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E0E10" w14:textId="2649861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26A033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64B71" w14:textId="6DA8E5C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92F4E" w14:textId="03841EE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8838C" w14:textId="7EA3018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B8540" w14:textId="4E7F527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3B79A" w14:textId="058A993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75022" w14:textId="31237BA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FAAEF5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B21AA" w14:textId="394AF4B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73CD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4F16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235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D96D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988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1A10F" w14:textId="0B9A8B1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C9132" w14:textId="42D6A1D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9C2CB0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D0E68" w14:textId="3F0B563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EAD42" w14:textId="30F7AD7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9920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539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3A9E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267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8CAF9" w14:textId="28C753A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F7FB3" w14:textId="01E0ECD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A56E73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3E1AA" w14:textId="2CEA85F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4FA3C" w14:textId="3C212AD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085D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348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11A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073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D9211" w14:textId="5F767FF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5676" w14:textId="6017B6C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B502607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172EA" w14:textId="08CB521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2427D" w14:textId="7B195B3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D9A3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169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091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230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78A08" w14:textId="16CCB6B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72F58" w14:textId="468AD98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F6E80E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92F7" w14:textId="57C7253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5DEF3" w14:textId="0DEAC84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0C9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906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A971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109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2CA23" w14:textId="03113E5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15B75" w14:textId="4790F8C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F58E0B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4F3D0" w14:textId="1FA3CE9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A6C18" w14:textId="6A397CD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1C688" w14:textId="3A76A22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4C50" w14:textId="7437F43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E6B09" w14:textId="21A1668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D072B" w14:textId="47E6526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2CBB98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20CD3" w14:textId="69F5318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2B88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E87A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70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8209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550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6F66F" w14:textId="7E7B0E7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AEED" w14:textId="51E7E5E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B1C37A5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A2F04" w14:textId="486C42C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A694C" w14:textId="7C4BE24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64EF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024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0491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2,719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3498" w14:textId="0633B66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E8B21" w14:textId="08E9385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CACD08F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F99CC" w14:textId="7623B19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BED51" w14:textId="52616A2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C1DD5" w14:textId="7E31B10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15350" w14:textId="5361647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60338" w14:textId="5A57D3B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66F69" w14:textId="7661ECF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40ED926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9C761" w14:textId="25CBD51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2AE6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8866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800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9A62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931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782CD" w14:textId="17BB5AE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1D682" w14:textId="099A3D1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139E5A0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D48D1" w14:textId="7D2541A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F54BD" w14:textId="1955E39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2B632" w14:textId="0F08EC0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46659" w14:textId="6452952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71110" w14:textId="4F314BF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67D84" w14:textId="313B34A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E8DD17F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B1F90" w14:textId="47604EF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6BBA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964B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60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A585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876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BC57D" w14:textId="54C291E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43BFB" w14:textId="476436E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7C8D0F8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AA949" w14:textId="6A9A98D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D3F8B" w14:textId="47E6BCB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B9229" w14:textId="79E3547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3007D" w14:textId="212BF66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6B432" w14:textId="2E97B40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BB482" w14:textId="0CE2C47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BF74450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589BD" w14:textId="7296F09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21B1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5E58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909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3FB7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242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1A76A" w14:textId="23991DB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8265" w14:textId="441599F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1CAEB7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4B95B" w14:textId="0BC0AA8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7C17C" w14:textId="795B5C1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67B5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904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611B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9,728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28F44" w14:textId="40E947D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F123A" w14:textId="50758FE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BB320F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867D6" w14:textId="491F068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43F48" w14:textId="464A794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C6C0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94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8E4D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1594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E572" w14:textId="321B8BE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F4DAA" w14:textId="65D236F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C258BC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56686" w14:textId="4C928D3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AE9A3" w14:textId="2D409D1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1EC94" w14:textId="22D7964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DC5DB" w14:textId="43AE207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C1F19" w14:textId="0A1FCE1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1F94A" w14:textId="013335C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F1581AD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07A41" w14:textId="24A30E2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F007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1511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1796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A991E" w14:textId="1E63A9F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0D8AF" w14:textId="707D4BD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C0AECFE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83FF" w14:textId="11D3D2D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07F51" w14:textId="064C158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10A4F" w14:textId="2FE21E2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56844" w14:textId="10AB96A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DE460" w14:textId="21BF98B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F1164" w14:textId="4E52EE6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9782DBC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28093" w14:textId="5E911FF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B590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2276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604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F2C9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356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E1B94" w14:textId="008511B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4F998" w14:textId="0C04728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C12E8D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F6640" w14:textId="21AAFDA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2A71A" w14:textId="37D2267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1620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010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B126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5,509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E6537" w14:textId="141A217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DE0B8" w14:textId="4982DB5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230B397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F69E" w14:textId="3C25CE9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0FC2B" w14:textId="1173F20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BF43" w14:textId="281857E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4254F" w14:textId="48F0E13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83BD6" w14:textId="5BFD63A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C6F91" w14:textId="22E4177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91987F4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67E40" w14:textId="2365135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62CC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F90E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9,148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5B40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4,668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80B11" w14:textId="77A4962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D70B5" w14:textId="0022097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1E2B467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157F5" w14:textId="34D1572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83450" w14:textId="5E09F70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BA087" w14:textId="3F56605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A2F1D" w14:textId="6FBAEE8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E3DBC" w14:textId="715D93B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312BC" w14:textId="2DF9029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223BC10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FA1CC" w14:textId="44E5215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EC26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6066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263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13ED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8823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5981F" w14:textId="253DC3B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9D66D" w14:textId="4D899ED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BCE1345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26896" w14:textId="339F7EC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313DE" w14:textId="08CEE4D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DE92B" w14:textId="042D07F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6CEF8" w14:textId="4E9625C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ECA59" w14:textId="713427D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59265" w14:textId="78E9808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55843A4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60B2C" w14:textId="30F4AD0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746F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9489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012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3B0A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294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D2660" w14:textId="359E0A3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08B1" w14:textId="0AFA5CF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6C4ACF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7E683" w14:textId="41CDFF3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2F3B3" w14:textId="16C3FE3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BF82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137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B35F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863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17FF2" w14:textId="77FCC17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64A7F" w14:textId="369726F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3C4E764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CA732" w14:textId="5FBE635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701BA" w14:textId="25F5CE6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A313C" w14:textId="61FB4DE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F9D84" w14:textId="00E8A1F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ABF2D" w14:textId="779B1F2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4DC51" w14:textId="1508115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E8B68E8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DCA9B" w14:textId="718EE02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2900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14D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C12F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504B" w14:textId="1139D09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24C07" w14:textId="7204397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ACC7397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4673F" w14:textId="271CCFA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9A2FE" w14:textId="1756788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ED293" w14:textId="6B5BBF5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1253F" w14:textId="39C8720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EC58B" w14:textId="59CC49E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D2F4E" w14:textId="0D3BA29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B8C934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B40CB" w14:textId="43DA6BB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19CE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C951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9163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64A85" w14:textId="2D63A0B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5BC0F" w14:textId="6219D77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9CA22B5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B8A3A" w14:textId="146BA62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8EC9" w14:textId="00D3042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CAC4E" w14:textId="3A535D6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B0CC6" w14:textId="2B322CD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5B2A3" w14:textId="3EEE971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30596" w14:textId="6227DBB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4249C92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26413" w14:textId="2E24234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6237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A672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534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8A41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290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8AAD8" w14:textId="3B6AAFB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F908" w14:textId="06E4C80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751C61C2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75FC3" w14:textId="11DB146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183B3" w14:textId="1CAB8FE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624ED" w14:textId="7CBCB03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342BB" w14:textId="6DC10E4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3E757" w14:textId="224D09E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EA6A8" w14:textId="00822D4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F716759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F38D3" w14:textId="1D10ADE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3DF7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12995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5001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1265C" w14:textId="23EC42F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94D25" w14:textId="39D2177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0BDDD02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922E" w14:textId="4BDA4F7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2C82D" w14:textId="1127385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63B8A" w14:textId="28A9063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0B21" w14:textId="776171E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BD58" w14:textId="705BB50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68FF7" w14:textId="093C04F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F1E38C6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46D51" w14:textId="5E9644B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2A33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CA0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80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E4B59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845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D7E02" w14:textId="45D76FB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7E30D" w14:textId="74E642C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BBA4D56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4CF9C" w14:textId="409DCBE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D58AE" w14:textId="00A51CF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FF03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1,96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F4220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9095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89EDD" w14:textId="5953F4D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36AEF" w14:textId="04E5755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3368C6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58F1E" w14:textId="71D257C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0588E" w14:textId="2D7D4AD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1ED38" w14:textId="3AAD48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64893" w14:textId="24C1CAB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B07F8" w14:textId="398A548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D8365" w14:textId="0ADA740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162013DF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5865D" w14:textId="79A2CD7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07F0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699F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E8CAC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795CC" w14:textId="75B2528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AA1DA" w14:textId="5514294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78A4CBC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70629" w14:textId="017F8F5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43CEC" w14:textId="15AA9F3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1DE08" w14:textId="4DAB246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FD0DE" w14:textId="39A048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CA725" w14:textId="5508D27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50FC1" w14:textId="4E80471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465897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E983F" w14:textId="2A3478A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37B74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417CA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2,74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1639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,260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9570" w14:textId="3A06629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FADA7" w14:textId="2200D0E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B47875C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7F4CC" w14:textId="145A576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70A08" w14:textId="68D6DF94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8992B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,185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8CC4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6,0029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2A353" w14:textId="164C2B9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0A2F0" w14:textId="0330751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65F2D695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0BAC6" w14:textId="75084F76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A1C69" w14:textId="5ADD61D9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0EA39" w14:textId="79FF95A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4CC6" w14:textId="5D1DF18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C0705" w14:textId="60C6ABD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2268" w14:textId="40BA557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232D8405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EF410" w14:textId="476E206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5CCC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E96C8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B6D5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E9804" w14:textId="66DD1B21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AC393" w14:textId="4B669E6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07DD9D18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E6E56" w14:textId="3AD8827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ADC3" w14:textId="1F127C15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5E77D" w14:textId="232EEB7A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E4B20" w14:textId="5A0C637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4E49D" w14:textId="285186C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33AA5" w14:textId="5AAC6E5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4E2D23B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4A54" w14:textId="2412B91C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06397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960F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A882E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6FE04" w14:textId="7D541A0B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A6DC" w14:textId="1E782503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572FC27A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0A6A9" w14:textId="0230B83D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6602F" w14:textId="2218AEF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4CD28" w14:textId="27FCF30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F4875" w14:textId="2E0528D8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B6A92" w14:textId="16FCA84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45A79" w14:textId="75CFB1E2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  <w:tr w:rsidR="009A2C3D" w:rsidRPr="009A2C3D" w14:paraId="3661D1EB" w14:textId="77777777" w:rsidTr="0040115D">
        <w:trPr>
          <w:trHeight w:val="290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49916" w14:textId="3BE81700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1C7DF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D788D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67816" w14:textId="77777777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no</w:t>
            </w:r>
            <w:proofErr w:type="spellEnd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2C3D"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  <w:t>lesio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9CD0B" w14:textId="51C7240E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BEBCB" w14:textId="5FBF0ABF" w:rsidR="00B97AC7" w:rsidRPr="009A2C3D" w:rsidRDefault="00B97AC7" w:rsidP="004011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de-DE"/>
              </w:rPr>
            </w:pPr>
          </w:p>
        </w:tc>
      </w:tr>
    </w:tbl>
    <w:p w14:paraId="34F4FE6C" w14:textId="77777777" w:rsidR="005055F5" w:rsidRPr="009A2C3D" w:rsidRDefault="005055F5" w:rsidP="00625AE5">
      <w:pPr>
        <w:spacing w:after="160" w:line="259" w:lineRule="auto"/>
        <w:rPr>
          <w:rFonts w:ascii="Arial" w:hAnsi="Arial" w:cs="Arial"/>
          <w:color w:val="FF0000"/>
        </w:rPr>
      </w:pPr>
    </w:p>
    <w:p w14:paraId="223849ED" w14:textId="4C04FC69" w:rsidR="00625AE5" w:rsidRPr="005B7756" w:rsidRDefault="00625AE5" w:rsidP="00625AE5">
      <w:pPr>
        <w:rPr>
          <w:rFonts w:ascii="Arial" w:hAnsi="Arial" w:cs="Arial"/>
          <w:color w:val="EE0000"/>
          <w:lang w:val="en-GB"/>
        </w:rPr>
      </w:pPr>
      <w:r w:rsidRPr="005B7756">
        <w:rPr>
          <w:rFonts w:ascii="Arial" w:hAnsi="Arial" w:cs="Arial"/>
          <w:b/>
          <w:color w:val="EE0000"/>
          <w:lang w:val="en-GB"/>
        </w:rPr>
        <w:t>Supplemental table 4:</w:t>
      </w:r>
      <w:r w:rsidR="00436ED7" w:rsidRPr="005B7756">
        <w:rPr>
          <w:rFonts w:ascii="Arial" w:hAnsi="Arial" w:cs="Arial"/>
          <w:color w:val="EE0000"/>
          <w:lang w:val="en-GB"/>
        </w:rPr>
        <w:t xml:space="preserve"> </w:t>
      </w:r>
      <w:r w:rsidR="005B7756" w:rsidRPr="005B7756">
        <w:rPr>
          <w:rFonts w:ascii="Arial" w:hAnsi="Arial" w:cs="Arial"/>
          <w:color w:val="EE0000"/>
          <w:vertAlign w:val="superscript"/>
          <w:lang w:val="en-GB"/>
        </w:rPr>
        <w:t>68</w:t>
      </w:r>
      <w:r w:rsidR="005B7756" w:rsidRPr="005B7756">
        <w:rPr>
          <w:rFonts w:ascii="Arial" w:hAnsi="Arial" w:cs="Arial"/>
          <w:color w:val="EE0000"/>
          <w:lang w:val="en-GB"/>
        </w:rPr>
        <w:t>Gallium- fibroblast activation protein inhibitor-based radiopharmaceuticals-46</w:t>
      </w:r>
      <w:r w:rsidR="005B7756" w:rsidRPr="005B7756">
        <w:rPr>
          <w:rFonts w:ascii="Arial" w:hAnsi="Arial" w:cs="Arial"/>
          <w:color w:val="EE0000"/>
          <w:vertAlign w:val="superscript"/>
          <w:lang w:val="en-GB"/>
        </w:rPr>
        <w:t xml:space="preserve"> </w:t>
      </w:r>
      <w:r w:rsidR="005B7756" w:rsidRPr="005B7756">
        <w:rPr>
          <w:rFonts w:ascii="Arial" w:hAnsi="Arial" w:cs="Arial"/>
          <w:color w:val="EE0000"/>
          <w:lang w:val="en-GB"/>
        </w:rPr>
        <w:t>(</w:t>
      </w:r>
      <w:r w:rsidR="00436ED7" w:rsidRPr="005B7756">
        <w:rPr>
          <w:rFonts w:ascii="Arial" w:hAnsi="Arial" w:cs="Arial"/>
          <w:color w:val="EE0000"/>
          <w:vertAlign w:val="superscript"/>
          <w:lang w:val="en-GB"/>
        </w:rPr>
        <w:t>68</w:t>
      </w:r>
      <w:r w:rsidR="00436ED7" w:rsidRPr="005B7756">
        <w:rPr>
          <w:rFonts w:ascii="Arial" w:hAnsi="Arial" w:cs="Arial"/>
          <w:color w:val="EE0000"/>
          <w:lang w:val="en-GB"/>
        </w:rPr>
        <w:t>Ga-FAPI</w:t>
      </w:r>
      <w:r w:rsidR="005B7756" w:rsidRPr="005B7756">
        <w:rPr>
          <w:rFonts w:ascii="Arial" w:hAnsi="Arial" w:cs="Arial"/>
          <w:color w:val="EE0000"/>
          <w:lang w:val="en-GB"/>
        </w:rPr>
        <w:t>-46)</w:t>
      </w:r>
      <w:r w:rsidR="00436ED7" w:rsidRPr="005B7756">
        <w:rPr>
          <w:rFonts w:ascii="Arial" w:hAnsi="Arial" w:cs="Arial"/>
          <w:color w:val="EE0000"/>
          <w:lang w:val="en-GB"/>
        </w:rPr>
        <w:t xml:space="preserve">-uptake in </w:t>
      </w:r>
      <w:r w:rsidR="00D07CE9" w:rsidRPr="005B7756">
        <w:rPr>
          <w:rFonts w:ascii="Arial" w:hAnsi="Arial" w:cs="Arial"/>
          <w:color w:val="EE0000"/>
          <w:lang w:val="en-GB"/>
        </w:rPr>
        <w:t xml:space="preserve">inflammatory </w:t>
      </w:r>
      <w:r w:rsidR="005B7756" w:rsidRPr="005B7756">
        <w:rPr>
          <w:rFonts w:ascii="Arial" w:hAnsi="Arial" w:cs="Arial"/>
          <w:color w:val="EE0000"/>
          <w:lang w:val="en-GB"/>
        </w:rPr>
        <w:t xml:space="preserve">bowel disease </w:t>
      </w:r>
      <w:r w:rsidR="00D07CE9" w:rsidRPr="005B7756">
        <w:rPr>
          <w:rFonts w:ascii="Arial" w:hAnsi="Arial" w:cs="Arial"/>
          <w:color w:val="EE0000"/>
          <w:lang w:val="en-GB"/>
        </w:rPr>
        <w:t>(</w:t>
      </w:r>
      <w:r w:rsidR="00436ED7" w:rsidRPr="005B7756">
        <w:rPr>
          <w:rFonts w:ascii="Arial" w:hAnsi="Arial" w:cs="Arial"/>
          <w:color w:val="EE0000"/>
          <w:lang w:val="en-GB"/>
        </w:rPr>
        <w:t>IBD</w:t>
      </w:r>
      <w:r w:rsidR="00D07CE9" w:rsidRPr="005B7756">
        <w:rPr>
          <w:rFonts w:ascii="Arial" w:hAnsi="Arial" w:cs="Arial"/>
          <w:color w:val="EE0000"/>
          <w:lang w:val="en-GB"/>
        </w:rPr>
        <w:t>)</w:t>
      </w:r>
      <w:r w:rsidR="00436ED7" w:rsidRPr="005B7756">
        <w:rPr>
          <w:rFonts w:ascii="Arial" w:hAnsi="Arial" w:cs="Arial"/>
          <w:color w:val="EE0000"/>
          <w:lang w:val="en-GB"/>
        </w:rPr>
        <w:t xml:space="preserve"> lesions of patients with and without corti</w:t>
      </w:r>
      <w:r w:rsidR="009415E3" w:rsidRPr="005B7756">
        <w:rPr>
          <w:rFonts w:ascii="Arial" w:hAnsi="Arial" w:cs="Arial"/>
          <w:color w:val="EE0000"/>
          <w:lang w:val="en-GB"/>
        </w:rPr>
        <w:t>co</w:t>
      </w:r>
      <w:r w:rsidR="00436ED7" w:rsidRPr="005B7756">
        <w:rPr>
          <w:rFonts w:ascii="Arial" w:hAnsi="Arial" w:cs="Arial"/>
          <w:color w:val="EE0000"/>
          <w:lang w:val="en-GB"/>
        </w:rPr>
        <w:t xml:space="preserve">steroid medication. </w:t>
      </w:r>
      <w:r w:rsidRPr="005B7756">
        <w:rPr>
          <w:rFonts w:ascii="Arial" w:hAnsi="Arial" w:cs="Arial"/>
          <w:color w:val="EE0000"/>
          <w:lang w:val="en-GB"/>
        </w:rPr>
        <w:t xml:space="preserve">Abbreviations: </w:t>
      </w:r>
      <w:proofErr w:type="spellStart"/>
      <w:r w:rsidR="000470B3" w:rsidRPr="005B7756">
        <w:rPr>
          <w:rFonts w:ascii="Arial" w:hAnsi="Arial" w:cs="Arial"/>
          <w:color w:val="EE0000"/>
          <w:lang w:val="en-GB"/>
        </w:rPr>
        <w:t>nac</w:t>
      </w:r>
      <w:proofErr w:type="spellEnd"/>
      <w:r w:rsidR="000470B3" w:rsidRPr="005B7756">
        <w:rPr>
          <w:rFonts w:ascii="Arial" w:hAnsi="Arial" w:cs="Arial"/>
          <w:color w:val="EE0000"/>
          <w:lang w:val="en-GB"/>
        </w:rPr>
        <w:t xml:space="preserve">: new after colonoscopy and before </w:t>
      </w:r>
      <w:r w:rsidR="000470B3" w:rsidRPr="005B7756">
        <w:rPr>
          <w:rFonts w:ascii="Arial" w:hAnsi="Arial" w:cs="Arial"/>
          <w:color w:val="EE0000"/>
          <w:vertAlign w:val="superscript"/>
          <w:lang w:val="en-GB"/>
        </w:rPr>
        <w:t>68</w:t>
      </w:r>
      <w:r w:rsidR="000470B3" w:rsidRPr="005B7756">
        <w:rPr>
          <w:rFonts w:ascii="Arial" w:hAnsi="Arial" w:cs="Arial"/>
          <w:color w:val="EE0000"/>
          <w:lang w:val="en-GB"/>
        </w:rPr>
        <w:t>Gallium-FAPI-</w:t>
      </w:r>
      <w:r w:rsidR="005B7756" w:rsidRPr="005B7756">
        <w:rPr>
          <w:rFonts w:ascii="Arial" w:hAnsi="Arial" w:cs="Arial"/>
          <w:color w:val="EE0000"/>
          <w:sz w:val="22"/>
          <w:szCs w:val="22"/>
          <w:lang w:val="en-GB"/>
        </w:rPr>
        <w:t xml:space="preserve"> </w:t>
      </w:r>
      <w:r w:rsidR="005B7756" w:rsidRPr="005B7756">
        <w:rPr>
          <w:rFonts w:ascii="Arial" w:hAnsi="Arial" w:cs="Arial"/>
          <w:color w:val="EE0000"/>
          <w:lang w:val="en-GB"/>
        </w:rPr>
        <w:t>positron emission tomography</w:t>
      </w:r>
      <w:r w:rsidR="005B7756" w:rsidRPr="005B7756">
        <w:rPr>
          <w:rFonts w:ascii="Arial" w:hAnsi="Arial" w:cs="Arial"/>
          <w:color w:val="EE0000"/>
          <w:lang w:val="en-GB"/>
        </w:rPr>
        <w:t xml:space="preserve"> </w:t>
      </w:r>
      <w:r w:rsidR="005B7756">
        <w:rPr>
          <w:rFonts w:ascii="Arial" w:hAnsi="Arial" w:cs="Arial"/>
          <w:color w:val="EE0000"/>
          <w:lang w:val="en-GB"/>
        </w:rPr>
        <w:t>(</w:t>
      </w:r>
      <w:r w:rsidR="000470B3" w:rsidRPr="005B7756">
        <w:rPr>
          <w:rFonts w:ascii="Arial" w:hAnsi="Arial" w:cs="Arial"/>
          <w:color w:val="EE0000"/>
          <w:lang w:val="en-GB"/>
        </w:rPr>
        <w:t>PET</w:t>
      </w:r>
      <w:r w:rsidR="005B7756">
        <w:rPr>
          <w:rFonts w:ascii="Arial" w:hAnsi="Arial" w:cs="Arial"/>
          <w:color w:val="EE0000"/>
          <w:lang w:val="en-GB"/>
        </w:rPr>
        <w:t>)</w:t>
      </w:r>
      <w:r w:rsidR="000470B3" w:rsidRPr="005B7756">
        <w:rPr>
          <w:rFonts w:ascii="Arial" w:hAnsi="Arial" w:cs="Arial"/>
          <w:color w:val="EE0000"/>
          <w:lang w:val="en-GB"/>
        </w:rPr>
        <w:t xml:space="preserve">, </w:t>
      </w:r>
      <w:r w:rsidRPr="005B7756">
        <w:rPr>
          <w:rFonts w:ascii="Arial" w:hAnsi="Arial" w:cs="Arial"/>
          <w:color w:val="EE0000"/>
          <w:lang w:val="en-GB"/>
        </w:rPr>
        <w:t>b</w:t>
      </w:r>
      <w:r w:rsidR="00E92515" w:rsidRPr="005B7756">
        <w:rPr>
          <w:rFonts w:ascii="Arial" w:hAnsi="Arial" w:cs="Arial"/>
          <w:color w:val="EE0000"/>
          <w:lang w:val="en-GB"/>
        </w:rPr>
        <w:t>a</w:t>
      </w:r>
      <w:r w:rsidRPr="005B7756">
        <w:rPr>
          <w:rFonts w:ascii="Arial" w:hAnsi="Arial" w:cs="Arial"/>
          <w:color w:val="EE0000"/>
          <w:lang w:val="en-GB"/>
        </w:rPr>
        <w:t xml:space="preserve">c (before </w:t>
      </w:r>
      <w:r w:rsidR="00E92515" w:rsidRPr="005B7756">
        <w:rPr>
          <w:rFonts w:ascii="Arial" w:hAnsi="Arial" w:cs="Arial"/>
          <w:color w:val="EE0000"/>
          <w:lang w:val="en-GB"/>
        </w:rPr>
        <w:t xml:space="preserve">and after </w:t>
      </w:r>
      <w:r w:rsidRPr="005B7756">
        <w:rPr>
          <w:rFonts w:ascii="Arial" w:hAnsi="Arial" w:cs="Arial"/>
          <w:color w:val="EE0000"/>
          <w:lang w:val="en-GB"/>
        </w:rPr>
        <w:t>colonoscopy)</w:t>
      </w:r>
      <w:r w:rsidR="000470B3" w:rsidRPr="005B7756">
        <w:rPr>
          <w:rFonts w:ascii="Arial" w:hAnsi="Arial" w:cs="Arial"/>
          <w:color w:val="EE0000"/>
          <w:lang w:val="en-GB"/>
        </w:rPr>
        <w:t>.</w:t>
      </w:r>
    </w:p>
    <w:p w14:paraId="3CF5AEDF" w14:textId="77777777" w:rsidR="00AC470E" w:rsidRPr="00A95864" w:rsidRDefault="00AC470E">
      <w:pPr>
        <w:rPr>
          <w:rFonts w:ascii="Arial" w:hAnsi="Arial" w:cs="Arial"/>
          <w:b/>
          <w:lang w:val="en-GB"/>
        </w:rPr>
      </w:pPr>
    </w:p>
    <w:sectPr w:rsidR="00AC470E" w:rsidRPr="00A958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AC2"/>
    <w:rsid w:val="00027B71"/>
    <w:rsid w:val="00036251"/>
    <w:rsid w:val="000470B3"/>
    <w:rsid w:val="0009180C"/>
    <w:rsid w:val="000C3B7C"/>
    <w:rsid w:val="000C7BCB"/>
    <w:rsid w:val="000E1B32"/>
    <w:rsid w:val="000E3D26"/>
    <w:rsid w:val="000F72D2"/>
    <w:rsid w:val="001B4A7B"/>
    <w:rsid w:val="001C202C"/>
    <w:rsid w:val="001C386B"/>
    <w:rsid w:val="001D607F"/>
    <w:rsid w:val="00202C38"/>
    <w:rsid w:val="00221AC2"/>
    <w:rsid w:val="002347B9"/>
    <w:rsid w:val="00282B35"/>
    <w:rsid w:val="002F357F"/>
    <w:rsid w:val="00307557"/>
    <w:rsid w:val="003716E0"/>
    <w:rsid w:val="00375763"/>
    <w:rsid w:val="003B57A1"/>
    <w:rsid w:val="003C01D7"/>
    <w:rsid w:val="0040115D"/>
    <w:rsid w:val="004349AF"/>
    <w:rsid w:val="00436ED7"/>
    <w:rsid w:val="00474FC1"/>
    <w:rsid w:val="004767B9"/>
    <w:rsid w:val="004805BA"/>
    <w:rsid w:val="004C1AE3"/>
    <w:rsid w:val="004D0BED"/>
    <w:rsid w:val="005055F5"/>
    <w:rsid w:val="005A4E6F"/>
    <w:rsid w:val="005A7489"/>
    <w:rsid w:val="005B7756"/>
    <w:rsid w:val="005D636C"/>
    <w:rsid w:val="00625AE5"/>
    <w:rsid w:val="006612D3"/>
    <w:rsid w:val="006D0F3B"/>
    <w:rsid w:val="0070373F"/>
    <w:rsid w:val="00721645"/>
    <w:rsid w:val="00753FB3"/>
    <w:rsid w:val="00755329"/>
    <w:rsid w:val="007629E1"/>
    <w:rsid w:val="0079254D"/>
    <w:rsid w:val="007D15FA"/>
    <w:rsid w:val="00824B1E"/>
    <w:rsid w:val="008273C7"/>
    <w:rsid w:val="00833E0F"/>
    <w:rsid w:val="00842E99"/>
    <w:rsid w:val="008E21F5"/>
    <w:rsid w:val="009107A4"/>
    <w:rsid w:val="0091353E"/>
    <w:rsid w:val="00921A45"/>
    <w:rsid w:val="009415E3"/>
    <w:rsid w:val="00993F8B"/>
    <w:rsid w:val="009A2C3D"/>
    <w:rsid w:val="009B4A83"/>
    <w:rsid w:val="00A41150"/>
    <w:rsid w:val="00A45F40"/>
    <w:rsid w:val="00A5490F"/>
    <w:rsid w:val="00A56A01"/>
    <w:rsid w:val="00A95864"/>
    <w:rsid w:val="00AB0BE7"/>
    <w:rsid w:val="00AC470E"/>
    <w:rsid w:val="00AE62CC"/>
    <w:rsid w:val="00AF6399"/>
    <w:rsid w:val="00B50690"/>
    <w:rsid w:val="00B51256"/>
    <w:rsid w:val="00B86D92"/>
    <w:rsid w:val="00B97AC7"/>
    <w:rsid w:val="00BA7C9B"/>
    <w:rsid w:val="00BC5A52"/>
    <w:rsid w:val="00C14D6C"/>
    <w:rsid w:val="00C54DAA"/>
    <w:rsid w:val="00C61572"/>
    <w:rsid w:val="00C72E6C"/>
    <w:rsid w:val="00C96D64"/>
    <w:rsid w:val="00CC75E1"/>
    <w:rsid w:val="00CD1AC0"/>
    <w:rsid w:val="00D07571"/>
    <w:rsid w:val="00D07CE9"/>
    <w:rsid w:val="00DB053D"/>
    <w:rsid w:val="00DC2731"/>
    <w:rsid w:val="00DE73CF"/>
    <w:rsid w:val="00E051F3"/>
    <w:rsid w:val="00E239F2"/>
    <w:rsid w:val="00E2420E"/>
    <w:rsid w:val="00E26EA3"/>
    <w:rsid w:val="00E617A3"/>
    <w:rsid w:val="00E92515"/>
    <w:rsid w:val="00ED64DD"/>
    <w:rsid w:val="00F64FB9"/>
    <w:rsid w:val="00FB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2833E5"/>
  <w15:chartTrackingRefBased/>
  <w15:docId w15:val="{66CA6FAA-A2E5-40CB-AEFC-AF2423DD3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21A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1AC2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221AC2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221AC2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54DA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2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E9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E99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E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E99"/>
    <w:rPr>
      <w:rFonts w:ascii="Segoe UI" w:eastAsia="Times New Roman" w:hAnsi="Segoe UI" w:cs="Segoe UI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E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/>
      <w:bCs/>
      <w:bdr w:val="none" w:sz="0" w:space="0" w:color="auto"/>
      <w:lang w:val="de-DE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E99"/>
    <w:rPr>
      <w:rFonts w:ascii="Times New Roman" w:eastAsia="Times New Roman" w:hAnsi="Times New Roman" w:cs="Times New Roman"/>
      <w:b/>
      <w:bCs/>
      <w:sz w:val="20"/>
      <w:szCs w:val="2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8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sefin.debus@stud.uni-heidelber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89</Words>
  <Characters>7349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inz</Company>
  <LinksUpToDate>false</LinksUpToDate>
  <CharactersWithSpaces>8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hrich, PD Dr. med. Manuel</dc:creator>
  <cp:keywords/>
  <dc:description/>
  <cp:lastModifiedBy>Josefin Debus</cp:lastModifiedBy>
  <cp:revision>2</cp:revision>
  <dcterms:created xsi:type="dcterms:W3CDTF">2025-11-07T14:22:00Z</dcterms:created>
  <dcterms:modified xsi:type="dcterms:W3CDTF">2025-11-07T14:22:00Z</dcterms:modified>
</cp:coreProperties>
</file>